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7EF" w:rsidRPr="00917E82" w:rsidRDefault="00046294" w:rsidP="00046294">
      <w:pPr>
        <w:jc w:val="center"/>
      </w:pPr>
      <w:bookmarkStart w:id="0" w:name="_GoBack"/>
      <w:bookmarkEnd w:id="0"/>
      <w:r w:rsidRPr="00917E82">
        <w:rPr>
          <w:rFonts w:hint="eastAsia"/>
          <w:sz w:val="28"/>
        </w:rPr>
        <w:t>Time</w:t>
      </w:r>
      <w:r w:rsidRPr="00917E82">
        <w:rPr>
          <w:sz w:val="28"/>
        </w:rPr>
        <w:t xml:space="preserve"> line Picture</w:t>
      </w:r>
      <w:r w:rsidRPr="00917E82">
        <w:t xml:space="preserve"> </w:t>
      </w:r>
    </w:p>
    <w:p w:rsidR="00046294" w:rsidRDefault="00046294" w:rsidP="00046294">
      <w:pPr>
        <w:jc w:val="center"/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7215" behindDoc="1" locked="0" layoutInCell="1" allowOverlap="1">
                <wp:simplePos x="0" y="0"/>
                <wp:positionH relativeFrom="column">
                  <wp:posOffset>939165</wp:posOffset>
                </wp:positionH>
                <wp:positionV relativeFrom="paragraph">
                  <wp:posOffset>187325</wp:posOffset>
                </wp:positionV>
                <wp:extent cx="3476625" cy="523875"/>
                <wp:effectExtent l="0" t="0" r="9525" b="9525"/>
                <wp:wrapNone/>
                <wp:docPr id="2" name="正方形/長方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6625" cy="52387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0A8E0BA4" id="正方形/長方形 2" o:spid="_x0000_s1026" style="position:absolute;left:0;text-align:left;margin-left:73.95pt;margin-top:14.75pt;width:273.75pt;height:41.25pt;z-index:-25165926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/rlqgIAAI4FAAAOAAAAZHJzL2Uyb0RvYy54bWysVM1uEzEQviPxDpbvdJNt0paomypqVYRU&#10;tRUt6tn12t2VvB5jO9mE94AHgDNnxIHHoRJvwdje3ZRScUDk4Iw933zzszNzeLRuFFkJ62rQBR3v&#10;jCgRmkNZ67uCvr0+fXFAifNMl0yBFgXdCEeP5s+fHbZmJnKoQJXCEiTRbtaaglbem1mWOV6Jhrkd&#10;MEKjUoJtmMervctKy1pkb1SWj0Z7WQu2NBa4cA5fT5KSziO/lIL7Cymd8EQVFGPz8bTxvA1nNj9k&#10;szvLTFXzLgz2D1E0rNbodKA6YZ6Rpa3/oGpqbsGB9DscmgykrLmIOWA249GjbK4qZkTMBYvjzFAm&#10;9/9o+fnq0pK6LGhOiWYNfqL7L5/vP3778f1T9vPD1ySRPBSqNW6G+CtzabubQzFkvZa2Cf+YD1nH&#10;4m6G4oq1Jxwfdyf7e3v5lBKOumm+e7A/DaTZ1tpY518JaEgQCmrx48WastWZ8wnaQ4IzB6ouT2ul&#10;4iU0jDhWlqwYfmq/Hnfkv6GUDlgNwSoRhpcsJJZSiZLfKBFwSr8REmuDwecxkNiVWyeMc6H9OKkq&#10;VorkezrCX++9DysmGgkDs0T/A3dH0CMTSc+douzwwVTEph6MR38LLBkPFtEzaD8YN7UG+xSBwqw6&#10;zwnfFymVJlTpFsoNdo6FNFLO8NMaP9sZc/6SWZwhnDbcC/4CD6mgLSh0EiUV2PdPvQc8tjZqKWlx&#10;Jgvq3i2ZFZSo1xqb/uV4MglDHC+T6X6OF/tQc/tQo5fNMWAvjHEDGR7FgPeqF6WF5gbXxyJ4RRXT&#10;HH0XlHvbX4592hW4gLhYLCIMB9cwf6avDA/koaqhLa/XN8yarnc9dv059PPLZo9aOGGDpYbF0oOs&#10;Y39v69rVG4c+Nk63oMJWeXiPqO0anf8CAAD//wMAUEsDBBQABgAIAAAAIQDUNU7u4AAAAAoBAAAP&#10;AAAAZHJzL2Rvd25yZXYueG1sTI9BTsMwEEX3SNzBGiQ2iDqNkkBCnKqFdsMGaDmAGw9J1HgcxW4b&#10;bt9hVZZf/+nPm3Ix2V6ccPSdIwXzWQQCqXamo0bB927z+AzCB01G945QwS96WFS3N6UujDvTF562&#10;oRE8Qr7QCtoQhkJKX7dotZ+5AYm7HzdaHTiOjTSjPvO47WUcRZm0uiO+0OoBX1usD9ujVbD7+MzW&#10;my6leDi8LZM6XT2s31dK3d9NyxcQAadwheFPn9WhYqe9O5LxouecPOWMKojzFAQDWZ4mIPbczOMI&#10;ZFXK/y9UFwAAAP//AwBQSwECLQAUAAYACAAAACEAtoM4kv4AAADhAQAAEwAAAAAAAAAAAAAAAAAA&#10;AAAAW0NvbnRlbnRfVHlwZXNdLnhtbFBLAQItABQABgAIAAAAIQA4/SH/1gAAAJQBAAALAAAAAAAA&#10;AAAAAAAAAC8BAABfcmVscy8ucmVsc1BLAQItABQABgAIAAAAIQC2J/rlqgIAAI4FAAAOAAAAAAAA&#10;AAAAAAAAAC4CAABkcnMvZTJvRG9jLnhtbFBLAQItABQABgAIAAAAIQDUNU7u4AAAAAoBAAAPAAAA&#10;AAAAAAAAAAAAAAQFAABkcnMvZG93bnJldi54bWxQSwUGAAAAAAQABADzAAAAEQYAAAAA&#10;" fillcolor="black [3213]" stroked="f" strokeweight="1pt"/>
            </w:pict>
          </mc:Fallback>
        </mc:AlternateContent>
      </w:r>
    </w:p>
    <w:p w:rsidR="00046294" w:rsidRPr="00384B58" w:rsidRDefault="00046294" w:rsidP="00046294">
      <w:pPr>
        <w:jc w:val="center"/>
        <w:rPr>
          <w:color w:val="FFFFFF" w:themeColor="background1"/>
        </w:rPr>
      </w:pPr>
      <w:r w:rsidRPr="00384B58">
        <w:rPr>
          <w:color w:val="FFFFFF" w:themeColor="background1"/>
        </w:rPr>
        <w:t xml:space="preserve">Introduced our hospital due to abnormalities of </w:t>
      </w:r>
    </w:p>
    <w:p w:rsidR="00046294" w:rsidRPr="00384B58" w:rsidRDefault="00046294" w:rsidP="00046294">
      <w:pPr>
        <w:jc w:val="center"/>
        <w:rPr>
          <w:color w:val="FFFFFF" w:themeColor="background1"/>
        </w:rPr>
      </w:pPr>
      <w:r w:rsidRPr="00384B58">
        <w:rPr>
          <w:color w:val="FFFFFF" w:themeColor="background1"/>
        </w:rPr>
        <w:t>Neonatal hearing screening</w:t>
      </w:r>
      <w:r w:rsidRPr="00384B58">
        <w:rPr>
          <w:rFonts w:hint="eastAsia"/>
          <w:color w:val="FFFFFF" w:themeColor="background1"/>
        </w:rPr>
        <w:t xml:space="preserve"> </w:t>
      </w:r>
      <w:r w:rsidR="00E57FC8" w:rsidRPr="00384B58">
        <w:rPr>
          <w:color w:val="FFFFFF" w:themeColor="background1"/>
        </w:rPr>
        <w:t>at 1 month of age</w:t>
      </w:r>
    </w:p>
    <w:p w:rsidR="00E57FC8" w:rsidRDefault="00876FEE" w:rsidP="00E57FC8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margin">
                  <wp:posOffset>2444115</wp:posOffset>
                </wp:positionH>
                <wp:positionV relativeFrom="paragraph">
                  <wp:posOffset>82551</wp:posOffset>
                </wp:positionV>
                <wp:extent cx="504825" cy="6515100"/>
                <wp:effectExtent l="0" t="0" r="0" b="0"/>
                <wp:wrapNone/>
                <wp:docPr id="6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6515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F2CDF" w:rsidRPr="00876FEE" w:rsidRDefault="009F2CDF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876FEE">
                              <w:rPr>
                                <w:b/>
                                <w:sz w:val="18"/>
                              </w:rPr>
                              <w:t>2007</w:t>
                            </w:r>
                          </w:p>
                          <w:p w:rsidR="00DD67F1" w:rsidRDefault="00DD67F1" w:rsidP="009F2CDF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</w:rPr>
                              <w:t>J</w:t>
                            </w:r>
                            <w:r w:rsidRPr="00DD67F1">
                              <w:rPr>
                                <w:rFonts w:hint="eastAsia"/>
                                <w:sz w:val="18"/>
                              </w:rPr>
                              <w:t>une</w:t>
                            </w:r>
                          </w:p>
                          <w:p w:rsidR="00DD67F1" w:rsidRDefault="00DD67F1" w:rsidP="009F2CDF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</w:rPr>
                              <w:t>July</w:t>
                            </w:r>
                          </w:p>
                          <w:p w:rsidR="00C24CDE" w:rsidRDefault="00C24CDE" w:rsidP="009F2CDF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ug</w:t>
                            </w:r>
                          </w:p>
                          <w:p w:rsidR="00C24CDE" w:rsidRDefault="00C24CDE" w:rsidP="009F2CDF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</w:p>
                          <w:p w:rsidR="00C24CDE" w:rsidRDefault="00C24CDE" w:rsidP="009F2CDF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Oct</w:t>
                            </w:r>
                          </w:p>
                          <w:p w:rsidR="00402F8F" w:rsidRDefault="004C2A86" w:rsidP="009F2CDF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hint="eastAsia"/>
                                <w:sz w:val="18"/>
                              </w:rPr>
                              <w:t>Nov</w:t>
                            </w:r>
                          </w:p>
                          <w:p w:rsidR="00402F8F" w:rsidRDefault="00402F8F" w:rsidP="009F2CDF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</w:p>
                          <w:p w:rsidR="00876FEE" w:rsidRPr="00876FEE" w:rsidRDefault="00876FEE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876FEE">
                              <w:rPr>
                                <w:rFonts w:hint="eastAsia"/>
                                <w:b/>
                                <w:sz w:val="18"/>
                              </w:rPr>
                              <w:t>2008</w:t>
                            </w:r>
                          </w:p>
                          <w:p w:rsidR="00876FEE" w:rsidRPr="00876FEE" w:rsidRDefault="00876FEE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</w:p>
                          <w:p w:rsidR="00876FEE" w:rsidRPr="00876FEE" w:rsidRDefault="00876FEE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876FEE">
                              <w:rPr>
                                <w:b/>
                                <w:sz w:val="18"/>
                              </w:rPr>
                              <w:t>2009</w:t>
                            </w:r>
                          </w:p>
                          <w:p w:rsidR="00876FEE" w:rsidRDefault="00876FEE" w:rsidP="009F2CDF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</w:p>
                          <w:p w:rsidR="00876FEE" w:rsidRPr="00876FEE" w:rsidRDefault="00876FEE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876FEE">
                              <w:rPr>
                                <w:b/>
                                <w:sz w:val="18"/>
                              </w:rPr>
                              <w:t>2011</w:t>
                            </w:r>
                          </w:p>
                          <w:p w:rsidR="00876FEE" w:rsidRDefault="00876FEE" w:rsidP="009F2CDF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Jan</w:t>
                            </w:r>
                          </w:p>
                          <w:p w:rsidR="00876FEE" w:rsidRDefault="00876FEE" w:rsidP="009F2CDF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</w:p>
                          <w:p w:rsidR="00876FEE" w:rsidRPr="00876FEE" w:rsidRDefault="00876FEE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876FEE">
                              <w:rPr>
                                <w:rFonts w:hint="eastAsia"/>
                                <w:b/>
                                <w:sz w:val="18"/>
                              </w:rPr>
                              <w:t>2012</w:t>
                            </w:r>
                          </w:p>
                          <w:p w:rsidR="00876FEE" w:rsidRPr="00876FEE" w:rsidRDefault="00876FEE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</w:p>
                          <w:p w:rsidR="00876FEE" w:rsidRPr="00876FEE" w:rsidRDefault="00876FEE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876FEE">
                              <w:rPr>
                                <w:b/>
                                <w:sz w:val="18"/>
                              </w:rPr>
                              <w:t>2013</w:t>
                            </w:r>
                          </w:p>
                          <w:p w:rsidR="00876FEE" w:rsidRPr="00876FEE" w:rsidRDefault="00876FEE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</w:p>
                          <w:p w:rsidR="00876FEE" w:rsidRPr="00876FEE" w:rsidRDefault="00876FEE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876FEE">
                              <w:rPr>
                                <w:b/>
                                <w:sz w:val="18"/>
                              </w:rPr>
                              <w:t>2014</w:t>
                            </w:r>
                          </w:p>
                          <w:p w:rsidR="00876FEE" w:rsidRPr="00876FEE" w:rsidRDefault="00876FEE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</w:p>
                          <w:p w:rsidR="00876FEE" w:rsidRPr="00876FEE" w:rsidRDefault="00876FEE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876FEE">
                              <w:rPr>
                                <w:b/>
                                <w:sz w:val="18"/>
                              </w:rPr>
                              <w:t>2015</w:t>
                            </w:r>
                          </w:p>
                          <w:p w:rsidR="00876FEE" w:rsidRPr="00876FEE" w:rsidRDefault="00876FEE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</w:p>
                          <w:p w:rsidR="00876FEE" w:rsidRPr="00876FEE" w:rsidRDefault="00876FEE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876FEE">
                              <w:rPr>
                                <w:b/>
                                <w:sz w:val="18"/>
                              </w:rPr>
                              <w:t>2016</w:t>
                            </w:r>
                          </w:p>
                          <w:p w:rsidR="00876FEE" w:rsidRPr="00876FEE" w:rsidRDefault="00876FEE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</w:p>
                          <w:p w:rsidR="00876FEE" w:rsidRPr="00876FEE" w:rsidRDefault="00876FEE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876FEE">
                              <w:rPr>
                                <w:b/>
                                <w:sz w:val="18"/>
                              </w:rPr>
                              <w:t>2017</w:t>
                            </w:r>
                          </w:p>
                          <w:p w:rsidR="00876FEE" w:rsidRPr="00876FEE" w:rsidRDefault="00876FEE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</w:p>
                          <w:p w:rsidR="00876FEE" w:rsidRDefault="00876FEE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  <w:r w:rsidRPr="00876FEE">
                              <w:rPr>
                                <w:b/>
                                <w:sz w:val="18"/>
                              </w:rPr>
                              <w:t>2018</w:t>
                            </w:r>
                          </w:p>
                          <w:p w:rsidR="00776AEB" w:rsidRDefault="00776AEB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</w:p>
                          <w:p w:rsidR="00776AEB" w:rsidRDefault="00776AEB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</w:p>
                          <w:p w:rsidR="00776AEB" w:rsidRDefault="00776AEB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</w:p>
                          <w:p w:rsidR="00776AEB" w:rsidRDefault="00776AEB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</w:p>
                          <w:p w:rsidR="00776AEB" w:rsidRPr="00876FEE" w:rsidRDefault="00776AEB" w:rsidP="009F2CDF">
                            <w:pPr>
                              <w:jc w:val="center"/>
                              <w:rPr>
                                <w:b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6" o:spid="_x0000_s1026" type="#_x0000_t202" style="position:absolute;left:0;text-align:left;margin-left:192.45pt;margin-top:6.5pt;width:39.75pt;height:513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Zb9nwIAAHMFAAAOAAAAZHJzL2Uyb0RvYy54bWysVM1uEzEQviPxDpbvdDchCSXqpgqtipCq&#10;tqJFPTteu1nh9RjbyW44NlLFQ/AKiDPPsy/C2LubRoVLEZfdseeb8cw3P0fHdanIWlhXgM7o4CCl&#10;RGgOeaHvMvrp5uzVISXOM50zBVpkdCMcPZ69fHFUmakYwhJULixBJ9pNK5PRpfdmmiSOL0XJ3AEY&#10;oVEpwZbM49HeJbllFXovVTJM00lSgc2NBS6cw9vTVkln0b+UgvtLKZ3wRGUUY/Pxa+N3Eb7J7IhN&#10;7ywzy4J3YbB/iKJkhcZHd65OmWdkZYs/XJUFt+BA+gMOZQJSFlzEHDCbQfokm+slMyLmguQ4s6PJ&#10;/T+3/GJ9ZUmRZ3RCiWYllqjZPjT3P5r7X832G2m235vttrn/iWcyCXRVxk3R6tqgna/fQY1l7+8d&#10;XgYWamnL8Mf8COqR+M2ObFF7wvFynI4Oh2NKOKom48F4kMZqJI/Wxjr/XkBJgpBRi8WMHLP1ufMY&#10;CUJ7SHhMw1mhVCyo0qRCr6/HaTTYadBC6YAVsTU6NyGjNvIo+Y0SAaP0RyGRmphAuIhNKU6UJWuG&#10;7cQ4F9rH3KNfRAeUxCCeY9jhH6N6jnGbR/8yaL8zLgsNNmb/JOz8cx+ybPFI5F7eQfT1ou4qvYB8&#10;g4W20E6OM/yswGqcM+evmMVRwdri+PtL/EgFyDp0EiVLsF//dh/w2MGopaTC0cuo+7JiVlCiPmjs&#10;7beD0SjMajyMxm+GeLD7msW+Rq/KE8ByDHDRGB7FgPeqF6WF8ha3xDy8iiqmOb6dUd+LJ75dCLhl&#10;uJjPIwin0zB/rq8ND65DdUKv3dS3zJquIT228gX0Q8qmT/qyxQZLDfOVB1nEpg0Et6x2xONkx17u&#10;tlBYHfvniHrclbPfAAAA//8DAFBLAwQUAAYACAAAACEAeWIShuIAAAALAQAADwAAAGRycy9kb3du&#10;cmV2LnhtbEyPwU7DMBBE70j8g7VI3KhNE6o0jVNVkSokBIeWXrg5sZtEtdchdtvA17Oc4LgzT7Mz&#10;xXpyll3MGHqPEh5nApjBxuseWwmH9+1DBixEhVpZj0bClwmwLm9vCpVrf8WduexjyygEQ64kdDEO&#10;Oeeh6YxTYeYHg+Qd/ehUpHNsuR7VlcKd5XMhFtypHulDpwZTdaY57c9Owku1fVO7eu6yb1s9vx43&#10;w+fh40nK+7tpswIWzRT/YPitT9WhpE61P6MOzEpIsnRJKBkJbSIgXaQpsJoEkSwF8LLg/zeUPwAA&#10;AP//AwBQSwECLQAUAAYACAAAACEAtoM4kv4AAADhAQAAEwAAAAAAAAAAAAAAAAAAAAAAW0NvbnRl&#10;bnRfVHlwZXNdLnhtbFBLAQItABQABgAIAAAAIQA4/SH/1gAAAJQBAAALAAAAAAAAAAAAAAAAAC8B&#10;AABfcmVscy8ucmVsc1BLAQItABQABgAIAAAAIQA3mZb9nwIAAHMFAAAOAAAAAAAAAAAAAAAAAC4C&#10;AABkcnMvZTJvRG9jLnhtbFBLAQItABQABgAIAAAAIQB5YhKG4gAAAAsBAAAPAAAAAAAAAAAAAAAA&#10;APkEAABkcnMvZG93bnJldi54bWxQSwUGAAAAAAQABADzAAAACAYAAAAA&#10;" filled="f" stroked="f" strokeweight=".5pt">
                <v:textbox>
                  <w:txbxContent>
                    <w:p w:rsidR="009F2CDF" w:rsidRPr="00876FEE" w:rsidRDefault="009F2CDF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876FEE">
                        <w:rPr>
                          <w:b/>
                          <w:sz w:val="18"/>
                        </w:rPr>
                        <w:t>2007</w:t>
                      </w:r>
                    </w:p>
                    <w:p w:rsidR="00DD67F1" w:rsidRDefault="00DD67F1" w:rsidP="009F2CDF">
                      <w:pPr>
                        <w:jc w:val="center"/>
                        <w:rPr>
                          <w:sz w:val="18"/>
                        </w:rPr>
                      </w:pPr>
                      <w:r>
                        <w:rPr>
                          <w:rFonts w:hint="eastAsia"/>
                          <w:sz w:val="18"/>
                        </w:rPr>
                        <w:t>J</w:t>
                      </w:r>
                      <w:r w:rsidRPr="00DD67F1">
                        <w:rPr>
                          <w:rFonts w:hint="eastAsia"/>
                          <w:sz w:val="18"/>
                        </w:rPr>
                        <w:t>une</w:t>
                      </w:r>
                    </w:p>
                    <w:p w:rsidR="00DD67F1" w:rsidRDefault="00DD67F1" w:rsidP="009F2CDF">
                      <w:pPr>
                        <w:jc w:val="center"/>
                        <w:rPr>
                          <w:sz w:val="18"/>
                        </w:rPr>
                      </w:pPr>
                      <w:r>
                        <w:rPr>
                          <w:rFonts w:hint="eastAsia"/>
                          <w:sz w:val="18"/>
                        </w:rPr>
                        <w:t>July</w:t>
                      </w:r>
                    </w:p>
                    <w:p w:rsidR="00C24CDE" w:rsidRDefault="00C24CDE" w:rsidP="009F2CDF">
                      <w:pPr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Aug</w:t>
                      </w:r>
                    </w:p>
                    <w:p w:rsidR="00C24CDE" w:rsidRDefault="00C24CDE" w:rsidP="009F2CDF">
                      <w:pPr>
                        <w:jc w:val="center"/>
                        <w:rPr>
                          <w:sz w:val="18"/>
                        </w:rPr>
                      </w:pPr>
                    </w:p>
                    <w:p w:rsidR="00C24CDE" w:rsidRDefault="00C24CDE" w:rsidP="009F2CDF">
                      <w:pPr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Oct</w:t>
                      </w:r>
                    </w:p>
                    <w:p w:rsidR="00402F8F" w:rsidRDefault="004C2A86" w:rsidP="009F2CDF">
                      <w:pPr>
                        <w:jc w:val="center"/>
                        <w:rPr>
                          <w:sz w:val="18"/>
                        </w:rPr>
                      </w:pPr>
                      <w:r>
                        <w:rPr>
                          <w:rFonts w:hint="eastAsia"/>
                          <w:sz w:val="18"/>
                        </w:rPr>
                        <w:t>Nov</w:t>
                      </w:r>
                    </w:p>
                    <w:p w:rsidR="00402F8F" w:rsidRDefault="00402F8F" w:rsidP="009F2CDF">
                      <w:pPr>
                        <w:jc w:val="center"/>
                        <w:rPr>
                          <w:sz w:val="18"/>
                        </w:rPr>
                      </w:pPr>
                    </w:p>
                    <w:p w:rsidR="00876FEE" w:rsidRPr="00876FEE" w:rsidRDefault="00876FEE" w:rsidP="009F2CDF">
                      <w:pPr>
                        <w:jc w:val="center"/>
                        <w:rPr>
                          <w:rFonts w:hint="eastAsia"/>
                          <w:b/>
                          <w:sz w:val="18"/>
                        </w:rPr>
                      </w:pPr>
                      <w:r w:rsidRPr="00876FEE">
                        <w:rPr>
                          <w:rFonts w:hint="eastAsia"/>
                          <w:b/>
                          <w:sz w:val="18"/>
                        </w:rPr>
                        <w:t>2008</w:t>
                      </w:r>
                    </w:p>
                    <w:p w:rsidR="00876FEE" w:rsidRPr="00876FEE" w:rsidRDefault="00876FEE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</w:p>
                    <w:p w:rsidR="00876FEE" w:rsidRPr="00876FEE" w:rsidRDefault="00876FEE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876FEE">
                        <w:rPr>
                          <w:b/>
                          <w:sz w:val="18"/>
                        </w:rPr>
                        <w:t>2009</w:t>
                      </w:r>
                    </w:p>
                    <w:p w:rsidR="00876FEE" w:rsidRDefault="00876FEE" w:rsidP="009F2CDF">
                      <w:pPr>
                        <w:jc w:val="center"/>
                        <w:rPr>
                          <w:sz w:val="18"/>
                        </w:rPr>
                      </w:pPr>
                    </w:p>
                    <w:p w:rsidR="00876FEE" w:rsidRPr="00876FEE" w:rsidRDefault="00876FEE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876FEE">
                        <w:rPr>
                          <w:b/>
                          <w:sz w:val="18"/>
                        </w:rPr>
                        <w:t>2011</w:t>
                      </w:r>
                    </w:p>
                    <w:p w:rsidR="00876FEE" w:rsidRDefault="00876FEE" w:rsidP="009F2CDF">
                      <w:pPr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Jan</w:t>
                      </w:r>
                    </w:p>
                    <w:p w:rsidR="00876FEE" w:rsidRDefault="00876FEE" w:rsidP="009F2CDF">
                      <w:pPr>
                        <w:jc w:val="center"/>
                        <w:rPr>
                          <w:sz w:val="18"/>
                        </w:rPr>
                      </w:pPr>
                    </w:p>
                    <w:p w:rsidR="00876FEE" w:rsidRPr="00876FEE" w:rsidRDefault="00876FEE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876FEE">
                        <w:rPr>
                          <w:rFonts w:hint="eastAsia"/>
                          <w:b/>
                          <w:sz w:val="18"/>
                        </w:rPr>
                        <w:t>2012</w:t>
                      </w:r>
                    </w:p>
                    <w:p w:rsidR="00876FEE" w:rsidRPr="00876FEE" w:rsidRDefault="00876FEE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</w:p>
                    <w:p w:rsidR="00876FEE" w:rsidRPr="00876FEE" w:rsidRDefault="00876FEE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876FEE">
                        <w:rPr>
                          <w:b/>
                          <w:sz w:val="18"/>
                        </w:rPr>
                        <w:t>2013</w:t>
                      </w:r>
                    </w:p>
                    <w:p w:rsidR="00876FEE" w:rsidRPr="00876FEE" w:rsidRDefault="00876FEE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</w:p>
                    <w:p w:rsidR="00876FEE" w:rsidRPr="00876FEE" w:rsidRDefault="00876FEE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876FEE">
                        <w:rPr>
                          <w:b/>
                          <w:sz w:val="18"/>
                        </w:rPr>
                        <w:t>2014</w:t>
                      </w:r>
                    </w:p>
                    <w:p w:rsidR="00876FEE" w:rsidRPr="00876FEE" w:rsidRDefault="00876FEE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</w:p>
                    <w:p w:rsidR="00876FEE" w:rsidRPr="00876FEE" w:rsidRDefault="00876FEE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876FEE">
                        <w:rPr>
                          <w:b/>
                          <w:sz w:val="18"/>
                        </w:rPr>
                        <w:t>2015</w:t>
                      </w:r>
                    </w:p>
                    <w:p w:rsidR="00876FEE" w:rsidRPr="00876FEE" w:rsidRDefault="00876FEE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</w:p>
                    <w:p w:rsidR="00876FEE" w:rsidRPr="00876FEE" w:rsidRDefault="00876FEE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876FEE">
                        <w:rPr>
                          <w:b/>
                          <w:sz w:val="18"/>
                        </w:rPr>
                        <w:t>2016</w:t>
                      </w:r>
                    </w:p>
                    <w:p w:rsidR="00876FEE" w:rsidRPr="00876FEE" w:rsidRDefault="00876FEE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</w:p>
                    <w:p w:rsidR="00876FEE" w:rsidRPr="00876FEE" w:rsidRDefault="00876FEE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876FEE">
                        <w:rPr>
                          <w:b/>
                          <w:sz w:val="18"/>
                        </w:rPr>
                        <w:t>2017</w:t>
                      </w:r>
                    </w:p>
                    <w:p w:rsidR="00876FEE" w:rsidRPr="00876FEE" w:rsidRDefault="00876FEE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</w:p>
                    <w:p w:rsidR="00876FEE" w:rsidRDefault="00876FEE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  <w:r w:rsidRPr="00876FEE">
                        <w:rPr>
                          <w:b/>
                          <w:sz w:val="18"/>
                        </w:rPr>
                        <w:t>2018</w:t>
                      </w:r>
                    </w:p>
                    <w:p w:rsidR="00776AEB" w:rsidRDefault="00776AEB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</w:p>
                    <w:p w:rsidR="00776AEB" w:rsidRDefault="00776AEB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</w:p>
                    <w:p w:rsidR="00776AEB" w:rsidRDefault="00776AEB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</w:p>
                    <w:p w:rsidR="00776AEB" w:rsidRDefault="00776AEB" w:rsidP="009F2CDF">
                      <w:pPr>
                        <w:jc w:val="center"/>
                        <w:rPr>
                          <w:b/>
                          <w:sz w:val="18"/>
                        </w:rPr>
                      </w:pPr>
                    </w:p>
                    <w:p w:rsidR="00776AEB" w:rsidRPr="00876FEE" w:rsidRDefault="00776AEB" w:rsidP="009F2CDF">
                      <w:pPr>
                        <w:jc w:val="center"/>
                        <w:rPr>
                          <w:rFonts w:hint="eastAsia"/>
                          <w:b/>
                          <w:sz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46294">
        <w:rPr>
          <w:noProof/>
          <w:sz w:val="28"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posOffset>2425065</wp:posOffset>
                </wp:positionH>
                <wp:positionV relativeFrom="paragraph">
                  <wp:posOffset>72390</wp:posOffset>
                </wp:positionV>
                <wp:extent cx="552450" cy="6734175"/>
                <wp:effectExtent l="19050" t="0" r="19050" b="47625"/>
                <wp:wrapSquare wrapText="bothSides"/>
                <wp:docPr id="1" name="下矢印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2450" cy="6734175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2396921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矢印 1" o:spid="_x0000_s1026" type="#_x0000_t67" style="position:absolute;left:0;text-align:left;margin-left:190.95pt;margin-top:5.7pt;width:43.5pt;height:530.2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a43qQIAAJUFAAAOAAAAZHJzL2Uyb0RvYy54bWysVMFuEzEQvSPxD5bvdDchaWnUTRW1KkIq&#10;bUSLena8dnYl22NsJ5vwC6jfgMQXcOSDQPwGY+9mG0rFAXHZnfHMvPE8z8zJ6UYrshbO12AKOjjI&#10;KRGGQ1mbZUHf3168eEWJD8yUTIERBd0KT0+nz5+dNHYihlCBKoUjCGL8pLEFrUKwkyzzvBKa+QOw&#10;wqBRgtMsoOqWWelYg+haZcM8P8wacKV1wIX3eHreGuk04UspeLiW0otAVEHxbiF9Xfou4jebnrDJ&#10;0jFb1by7BvuHW2hWG0zaQ52zwMjK1X9A6Zo78CDDAQedgZQ1F6kGrGaQP6rmpmJWpFqQHG97mvz/&#10;g+VX67kjdYlvR4lhGp/o+7dPPz9/+XH/lQwiPY31E/S6sXPXaR7FWOtGOh3/WAXZJEq3PaViEwjH&#10;w/F4OBoj8RxNh0cvR4OjcQTNHqKt8+G1AE2iUNASGjNzDppEJ1tf+tD67/xiRg+qLi9qpZISe0Wc&#10;KUfWDF95sRykULXSb6Fsz47HeZ7eGvOm1oru6RZ7SFmstK0tSWGrRMRX5p2QSBFWM0zIPUILzjgX&#10;JrRJfcVK0R7HlE/nTIARWWIFPXYH8HsxO+yWgs4/horU231w/reLtcF9RMoMJvTBujbgngJQWFWX&#10;ufVHyvaoieICyi02kIN2srzlFzW+4yXzYc4cjhK+Pa6HcI0fqaApKHQSJRW4j0+dR3/scLRS0uBo&#10;FtR/WDEnKFFvDPb+8WA0irOclNH4aIiK27cs9i1mpc8A+wL7G2+XxOgf1E6UDvQdbpFZzIomZjjm&#10;LigPbqechXZl4B7iYjZLbji/loVLc2N5BI+sxha93dwxZ7tmDjgGV7AbYzZ51M6tb4w0MFsFkHXq&#10;9QdeO75x9lOzdnsqLpd9PXk9bNPpLwAAAP//AwBQSwMEFAAGAAgAAAAhAA8rFZjeAAAACwEAAA8A&#10;AABkcnMvZG93bnJldi54bWxMj8FOwzAQRO9I/QdrK3GjTkpVQohTVaAgcaASBYmrGy9JRLwOttua&#10;v2c5wXFnRrNvqk2yozihD4MjBfkiA4HUOjNQp+DttbkqQISoyejRESr4xgCbenZR6dK4M73gaR87&#10;wSUUSq2gj3EqpQxtj1aHhZuQ2Ptw3urIp++k8frM5XaUyyxbS6sH4g+9nvC+x/Zzf7QK2qdm5930&#10;taP00DzTI74PIZFSl/O0vQMRMcW/MPziMzrUzHRwRzJBjAqui/yWo2zkKxAcWK0LFg4sZDdsybqS&#10;/zfUPwAAAP//AwBQSwECLQAUAAYACAAAACEAtoM4kv4AAADhAQAAEwAAAAAAAAAAAAAAAAAAAAAA&#10;W0NvbnRlbnRfVHlwZXNdLnhtbFBLAQItABQABgAIAAAAIQA4/SH/1gAAAJQBAAALAAAAAAAAAAAA&#10;AAAAAC8BAABfcmVscy8ucmVsc1BLAQItABQABgAIAAAAIQCeVa43qQIAAJUFAAAOAAAAAAAAAAAA&#10;AAAAAC4CAABkcnMvZTJvRG9jLnhtbFBLAQItABQABgAIAAAAIQAPKxWY3gAAAAsBAAAPAAAAAAAA&#10;AAAAAAAAAAMFAABkcnMvZG93bnJldi54bWxQSwUGAAAAAAQABADzAAAADgYAAAAA&#10;" adj="20714" fillcolor="#f2f2f2 [3052]" strokecolor="#1f4d78 [1604]" strokeweight="1pt">
                <w10:wrap type="square" anchorx="margin"/>
              </v:shape>
            </w:pict>
          </mc:Fallback>
        </mc:AlternateContent>
      </w:r>
    </w:p>
    <w:p w:rsidR="00E57FC8" w:rsidRDefault="00DD67F1" w:rsidP="00E57FC8"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844165</wp:posOffset>
                </wp:positionH>
                <wp:positionV relativeFrom="paragraph">
                  <wp:posOffset>63500</wp:posOffset>
                </wp:positionV>
                <wp:extent cx="2552700" cy="342900"/>
                <wp:effectExtent l="0" t="0" r="0" b="0"/>
                <wp:wrapNone/>
                <wp:docPr id="11" name="グループ化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52700" cy="342900"/>
                          <a:chOff x="0" y="0"/>
                          <a:chExt cx="2552700" cy="342900"/>
                        </a:xfrm>
                        <a:solidFill>
                          <a:srgbClr val="92D050"/>
                        </a:solidFill>
                      </wpg:grpSpPr>
                      <wps:wsp>
                        <wps:cNvPr id="4" name="右矢印吹き出し 4"/>
                        <wps:cNvSpPr/>
                        <wps:spPr>
                          <a:xfrm flipH="1">
                            <a:off x="0" y="57150"/>
                            <a:ext cx="2552700" cy="257175"/>
                          </a:xfrm>
                          <a:prstGeom prst="rightArrowCallout">
                            <a:avLst>
                              <a:gd name="adj1" fmla="val 25000"/>
                              <a:gd name="adj2" fmla="val 25000"/>
                              <a:gd name="adj3" fmla="val 25000"/>
                              <a:gd name="adj4" fmla="val 87738"/>
                            </a:avLst>
                          </a:prstGeom>
                          <a:grp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テキスト ボックス 5"/>
                        <wps:cNvSpPr txBox="1"/>
                        <wps:spPr>
                          <a:xfrm>
                            <a:off x="381000" y="0"/>
                            <a:ext cx="2114550" cy="3429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F2CDF" w:rsidRPr="009F2CDF" w:rsidRDefault="009F2CDF" w:rsidP="009F2CDF">
                              <w:pPr>
                                <w:rPr>
                                  <w:sz w:val="22"/>
                                </w:rPr>
                              </w:pPr>
                              <w:r w:rsidRPr="009F2CDF">
                                <w:rPr>
                                  <w:rFonts w:hint="eastAsia"/>
                                  <w:szCs w:val="20"/>
                                </w:rPr>
                                <w:t xml:space="preserve">Diagnosis of </w:t>
                              </w:r>
                              <w:r w:rsidRPr="009F2CDF">
                                <w:rPr>
                                  <w:szCs w:val="20"/>
                                </w:rPr>
                                <w:t xml:space="preserve">congenital </w:t>
                              </w:r>
                              <w:r w:rsidRPr="009F2CDF">
                                <w:rPr>
                                  <w:rFonts w:hint="eastAsia"/>
                                  <w:szCs w:val="20"/>
                                </w:rPr>
                                <w:t>CMV</w:t>
                              </w:r>
                            </w:p>
                            <w:p w:rsidR="009F2CDF" w:rsidRPr="009F2CDF" w:rsidRDefault="009F2CDF">
                              <w:pPr>
                                <w:rPr>
                                  <w:sz w:val="22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5="http://schemas.microsoft.com/office/word/2012/wordml">
            <w:pict>
              <v:group id="グループ化 11" o:spid="_x0000_s1027" style="position:absolute;left:0;text-align:left;margin-left:223.95pt;margin-top:5pt;width:201pt;height:27pt;z-index:251661312" coordsize="25527,3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vorBgQAAHoLAAAOAAAAZHJzL2Uyb0RvYy54bWzcVk1rHDcYvhf6H8Tc69md3cnag8dha9du&#10;wSQmTslZq9F8tBpJlbSedW7xQttDQ3JKLoVArqU00FNK/82w9G/0leZjN87imhRC6WVGH69e6X3e&#10;93mk/buLkqELqnQheOwNdwYeopyIpOBZ7H398PizXQ9pg3mCmeA09i6p9u4efPrJfiUjGohcsIQq&#10;BE64jioZe7kxMvJ9TXJaYr0jJOUwmQpVYgNdlfmJwhV4L5kfDAZ3/EqoRCpBqNYwetRMegfOf5pS&#10;Yu6nqaYGsdiDsxn3Ve47s1//YB9HmcIyL0h7DPwBpyhxwWHT3tURNhjNVfGeq7IgSmiRmh0iSl+k&#10;aUGoiwGiGQ6uRXOixFy6WLKoymQPE0B7DacPdkvuXZwpVCSQu6GHOC4hR/XVm3r5S738s16+XP30&#10;AsEMwFTJLALrEyXP5ZlqB7KmZyNfpKq0f4gJLRzAlz3AdGEQgcEgDIPJAPJAYG40Dvag7TJAckjT&#10;e8tI/sXNC/31tlqwIjkuGLNn0CqbHTKFLjCkfS84GoRuHzDfMPNtRH0AlYQC1GuM9b/D+DzHkrrU&#10;aYtai/G4g3j17Pe/Xr1ePX2zev62fvJ09cMf9ZOXaNzg7Fb0IOtIA94dwihlhfwSsuWq7R2sw8mw&#10;CRNHW/EOwGAS2i02YJNKmxMqSmQbsaeKLDdTpUR1iBkTc+O2wRen2tgTZElbIjj5BsolLRmQBUBG&#10;QTjoUrlpE9zCZnQLG8BtvdfuZDLabcNoTwYBdYG4YyppK8FVFuN2hIt2ACztCOS+w9W1zCWj1o7x&#10;BzQFOthadaE7IaJ9LWFCKDcN+DrHCW1KzEbfV5iVLrvC4ewcWs8pHKj33TroLBsnne8mQa29XUqd&#10;jvWLBzcdrFncr3A7C276xWXBhdrmgEFU7c6NfQdSA41FaSaSSyhkJRoV1ZIcF1A1p1ibM6ygEoDY&#10;cBWY+/BJmahiT7QtD+VCPd42bu2BaTDroQpkOPb0d3OsqIfYVxw4uDccj61uu844nATQUZszs80Z&#10;Pi8PBVAeahNO55rW3rCumSpRPoIbY2p3hSnMCewde8SornNomusB7hxCp1NnBlotsTnl55J01LP1&#10;9nDxCCvZUscA6e6Jjvc4cqXZILq2tfngYjo3Ii2MnVzj2nZAg6zWfgQxCjsxqpff11e/1ldv6+WP&#10;qF7+XC+X9dVv0EdOLexhQMKsICGz+FwAN9oLoaPQWoVbQRrtDi0h0JYbYDgchyBT126AGxQJrnBX&#10;r9fwtKLVoLlBdQQ1d2cE7t+ZaTnfEQm0rEO+UVYboN6iALcg2nZ632Lhx6Z38u0/0tssZovmJdBd&#10;Q/9jwpv/Et3dSwQeeO7GaB+j9gW52XfysH4yH/wNAAD//wMAUEsDBBQABgAIAAAAIQCVQIWb3wAA&#10;AAkBAAAPAAAAZHJzL2Rvd25yZXYueG1sTI/BTsMwEETvSPyDtUjcqB0IpQ1xqqoCThUSLRLito23&#10;SdTYjmI3Sf+e5QTHnXmanclXk23FQH1ovNOQzBQIcqU3jas0fO5f7xYgQkRnsPWONFwowKq4vsox&#10;M350HzTsYiU4xIUMNdQxdpmUoazJYpj5jhx7R99bjHz2lTQ9jhxuW3mv1FxabBx/qLGjTU3laXe2&#10;Gt5GHNcPycuwPR03l+/94/vXNiGtb2+m9TOISFP8g+G3PleHgjsd/NmZIFoNafq0ZJQNxZsYWKRL&#10;Fg4a5qkCWeTy/4LiBwAA//8DAFBLAQItABQABgAIAAAAIQC2gziS/gAAAOEBAAATAAAAAAAAAAAA&#10;AAAAAAAAAABbQ29udGVudF9UeXBlc10ueG1sUEsBAi0AFAAGAAgAAAAhADj9If/WAAAAlAEAAAsA&#10;AAAAAAAAAAAAAAAALwEAAF9yZWxzLy5yZWxzUEsBAi0AFAAGAAgAAAAhACd6+isGBAAAegsAAA4A&#10;AAAAAAAAAAAAAAAALgIAAGRycy9lMm9Eb2MueG1sUEsBAi0AFAAGAAgAAAAhAJVAhZvfAAAACQEA&#10;AA8AAAAAAAAAAAAAAAAAYAYAAGRycy9kb3ducmV2LnhtbFBLBQYAAAAABAAEAPMAAABsBwAAAAA=&#10;">
                <v:shapetype id="_x0000_t78" coordsize="21600,21600" o:spt="78" adj="14400,5400,18000,8100" path="m,l,21600@0,21600@0@5@2@5@2@4,21600,10800@2@1@2@3@0@3@0,xe">
                  <v:stroke joinstyle="miter"/>
                  <v:formulas>
                    <v:f eqn="val #0"/>
                    <v:f eqn="val #1"/>
                    <v:f eqn="val #2"/>
                    <v:f eqn="val #3"/>
                    <v:f eqn="sum 21600 0 #1"/>
                    <v:f eqn="sum 21600 0 #3"/>
                    <v:f eqn="prod #0 1 2"/>
                  </v:formulas>
                  <v:path o:connecttype="custom" o:connectlocs="@6,0;0,10800;@6,21600;21600,10800" o:connectangles="270,180,90,0" textboxrect="0,0,@0,21600"/>
                  <v:handles>
                    <v:h position="#0,topLeft" xrange="0,@2"/>
                    <v:h position="bottomRight,#1" yrange="0,@3"/>
                    <v:h position="#2,#3" xrange="@0,21600" yrange="@1,10800"/>
                  </v:handles>
                </v:shapetype>
                <v:shape id="右矢印吹き出し 4" o:spid="_x0000_s1028" type="#_x0000_t78" style="position:absolute;top:571;width:25527;height:2572;flip:x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TpIcIA&#10;AADaAAAADwAAAGRycy9kb3ducmV2LnhtbESPQWvCQBSE7wX/w/KE3uomoUpJs4q0CIInrSDeHtln&#10;EpJ9m+5uY/z3riD0OMzMN0yxGk0nBnK+sawgnSUgiEurG64UHH82bx8gfEDW2FkmBTfysFpOXgrM&#10;tb3ynoZDqESEsM9RQR1Cn0vpy5oM+pntiaN3sc5giNJVUju8RrjpZJYkC2mw4bhQY09fNZXt4c8o&#10;OGu5SAf3vdPt/vx7azJO5vOTUq/Tcf0JItAY/sPP9lYreIfHlXgD5PI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NOkhwgAAANoAAAAPAAAAAAAAAAAAAAAAAJgCAABkcnMvZG93&#10;bnJldi54bWxQSwUGAAAAAAQABAD1AAAAhwMAAAAA&#10;" adj="18951,,21056" filled="f" stroked="f" strokeweight="1pt"/>
                <v:shape id="テキスト ボックス 5" o:spid="_x0000_s1029" type="#_x0000_t202" style="position:absolute;left:3810;width:21145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LjT8QA&#10;AADaAAAADwAAAGRycy9kb3ducmV2LnhtbESPT4vCMBTE7wt+h/AEb2u6giJd0yIFUcQ9+Ofi7W3z&#10;bMs2L7WJWvfTG0HwOMzMb5hZ2plaXKl1lWUFX8MIBHFudcWFgsN+8TkF4TyyxtoyKbiTgzTpfcww&#10;1vbGW7rufCEChF2MCkrvm1hKl5dk0A1tQxy8k20N+iDbQuoWbwFuajmKook0WHFYKLGhrKT8b3cx&#10;CtbZ4ge3vyMz/a+z5eY0b86H41ipQb+bf4Pw1Pl3+NVeaQVjeF4JN0Am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Vi40/EAAAA2gAAAA8AAAAAAAAAAAAAAAAAmAIAAGRycy9k&#10;b3ducmV2LnhtbFBLBQYAAAAABAAEAPUAAACJAwAAAAA=&#10;" filled="f" stroked="f" strokeweight=".5pt">
                  <v:textbox>
                    <w:txbxContent>
                      <w:p w:rsidR="009F2CDF" w:rsidRPr="009F2CDF" w:rsidRDefault="009F2CDF" w:rsidP="009F2CDF">
                        <w:pPr>
                          <w:rPr>
                            <w:sz w:val="22"/>
                          </w:rPr>
                        </w:pPr>
                        <w:r w:rsidRPr="009F2CDF">
                          <w:rPr>
                            <w:rFonts w:hint="eastAsia"/>
                            <w:szCs w:val="20"/>
                          </w:rPr>
                          <w:t xml:space="preserve">Diagnosis of </w:t>
                        </w:r>
                        <w:r w:rsidRPr="009F2CDF">
                          <w:rPr>
                            <w:szCs w:val="20"/>
                          </w:rPr>
                          <w:t xml:space="preserve">congenital </w:t>
                        </w:r>
                        <w:r w:rsidRPr="009F2CDF">
                          <w:rPr>
                            <w:rFonts w:hint="eastAsia"/>
                            <w:szCs w:val="20"/>
                          </w:rPr>
                          <w:t>CMV</w:t>
                        </w:r>
                      </w:p>
                      <w:p w:rsidR="009F2CDF" w:rsidRPr="009F2CDF" w:rsidRDefault="009F2CDF">
                        <w:pPr>
                          <w:rPr>
                            <w:sz w:val="22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:rsidR="00E57FC8" w:rsidRDefault="00A8496B" w:rsidP="00E57FC8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4901794" wp14:editId="46E55591">
                <wp:simplePos x="0" y="0"/>
                <wp:positionH relativeFrom="column">
                  <wp:posOffset>3281680</wp:posOffset>
                </wp:positionH>
                <wp:positionV relativeFrom="paragraph">
                  <wp:posOffset>5235575</wp:posOffset>
                </wp:positionV>
                <wp:extent cx="2695575" cy="771525"/>
                <wp:effectExtent l="0" t="0" r="0" b="0"/>
                <wp:wrapNone/>
                <wp:docPr id="8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5575" cy="771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8465A" w:rsidRDefault="0008465A" w:rsidP="0008465A">
                            <w:pPr>
                              <w:jc w:val="left"/>
                              <w:rPr>
                                <w:color w:val="FFFFFF" w:themeColor="background1"/>
                                <w:sz w:val="18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</w:rPr>
                              <w:t>-</w:t>
                            </w:r>
                            <w:r>
                              <w:rPr>
                                <w:rFonts w:hint="eastAsia"/>
                                <w:color w:val="FFFFFF" w:themeColor="background1"/>
                                <w:sz w:val="18"/>
                              </w:rPr>
                              <w:t>Final Follow-up at 10 year-old</w:t>
                            </w:r>
                          </w:p>
                          <w:p w:rsidR="0008465A" w:rsidRPr="00776AEB" w:rsidRDefault="0008465A" w:rsidP="0008465A">
                            <w:pPr>
                              <w:jc w:val="center"/>
                              <w:rPr>
                                <w:color w:val="FFFFFF" w:themeColor="background1"/>
                                <w:sz w:val="20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</w:rPr>
                              <w:t>Mostly disappeared abnormal areas of white matter and maintained hearin</w:t>
                            </w:r>
                            <w:r w:rsidR="00A8496B">
                              <w:rPr>
                                <w:color w:val="FFFFFF" w:themeColor="background1"/>
                                <w:sz w:val="18"/>
                              </w:rPr>
                              <w:t>g</w:t>
                            </w:r>
                            <w:r>
                              <w:rPr>
                                <w:color w:val="FFFFFF" w:themeColor="background1"/>
                                <w:sz w:val="18"/>
                              </w:rPr>
                              <w:t xml:space="preserve"> ability (70, 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24901794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8" o:spid="_x0000_s1030" type="#_x0000_t202" style="position:absolute;left:0;text-align:left;margin-left:258.4pt;margin-top:412.25pt;width:212.25pt;height:60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v5ZogIAAHoFAAAOAAAAZHJzL2Uyb0RvYy54bWysVM1u2zAMvg/YOwi6r06yummDOkXWosOA&#10;oi3WDj0rstQYk0VNUmJnxwYo9hB7hWHnPY9fZJRsp0G3S4ddbEr8SJEff45P6lKRlbCuAJ3R4d6A&#10;EqE55IW+z+in2/M3h5Q4z3TOFGiR0bVw9GT6+tVxZSZiBAtQubAEnWg3qUxGF96bSZI4vhAlc3tg&#10;hEalBFsyj0d7n+SWVei9VMloMDhIKrC5scCFc3h71irpNPqXUnB/JaUTnqiMYmw+fm38zsM3mR6z&#10;yb1lZlHwLgz2D1GUrND46NbVGfOMLG3xh6uy4BYcSL/HoUxAyoKLmANmMxw8y+ZmwYyIuSA5zmxp&#10;cv/PLb9cXVtS5BnFQmlWYomazWPz8KN5+NVsvpFm873ZbJqHn3gmh4GuyrgJWt0YtPP1O6ix7P29&#10;w8vAQi1tGf6YH0E9Er/eki1qTzhejg6O0nScUsJRNx4P01Ea3CRP1sY6/15ASYKQUYvFjByz1YXz&#10;LbSHhMc0nBdKxYIqTaqMHrxNB9Fgq0HnSgesiK3RuQkZtZFHya+VCBilPwqJ1MQEwkVsSnGqLFkx&#10;bCfGudA+5h79IjqgJAbxEsMO/xTVS4zbPPqXQfutcVlosDH7Z2Hnn/uQZYtHznfyDqKv53XsiVFf&#10;2Dnka6y3hXaAnOHnBRblgjl/zSxODJYYt4C/wo9UgORDJ1GyAPv1b/cBj42MWkoqnMCMui9LZgUl&#10;6oPGFj8a7u+HkY2H/XQ8woPd1cx3NXpZngJWZYj7xvAoBrxXvSgtlHe4LGbhVVQxzfHtjPpePPXt&#10;XsBlw8VsFkE4pIb5C31jeHAdihRa7ra+Y9Z0femxoy+hn1U2edaeLTZYapgtPcgi9m7guWW14x8H&#10;PHZ/t4zCBtk9R9TTypz+BgAA//8DAFBLAwQUAAYACAAAACEAdyIi5uMAAAALAQAADwAAAGRycy9k&#10;b3ducmV2LnhtbEyPwU7DMBBE70j8g7VI3KiT0EQhxKmqSBUSgkNLL9w2sZtE2OsQu23g63FP5baj&#10;Hc28KVez0eykJjdYEhAvImCKWisH6gTsPzYPOTDnkSRqS0rAj3Kwqm5vSiykPdNWnXa+YyGEXIEC&#10;eu/HgnPX9sqgW9hRUfgd7GTQBzl1XE54DuFG8ySKMm5woNDQ46jqXrVfu6MR8Fpv3nHbJCb/1fXL&#10;22E9fu8/UyHu7+b1MzCvZn81wwU/oEMVmBp7JOmYFpDGWUD3AvJkmQILjqdl/AisuRxZBLwq+f8N&#10;1R8AAAD//wMAUEsBAi0AFAAGAAgAAAAhALaDOJL+AAAA4QEAABMAAAAAAAAAAAAAAAAAAAAAAFtD&#10;b250ZW50X1R5cGVzXS54bWxQSwECLQAUAAYACAAAACEAOP0h/9YAAACUAQAACwAAAAAAAAAAAAAA&#10;AAAvAQAAX3JlbHMvLnJlbHNQSwECLQAUAAYACAAAACEAsxL+WaICAAB6BQAADgAAAAAAAAAAAAAA&#10;AAAuAgAAZHJzL2Uyb0RvYy54bWxQSwECLQAUAAYACAAAACEAdyIi5uMAAAALAQAADwAAAAAAAAAA&#10;AAAAAAD8BAAAZHJzL2Rvd25yZXYueG1sUEsFBgAAAAAEAAQA8wAAAAwGAAAAAA==&#10;" filled="f" stroked="f" strokeweight=".5pt">
                <v:textbox>
                  <w:txbxContent>
                    <w:p w:rsidR="0008465A" w:rsidRDefault="0008465A" w:rsidP="0008465A">
                      <w:pPr>
                        <w:jc w:val="left"/>
                        <w:rPr>
                          <w:color w:val="FFFFFF" w:themeColor="background1"/>
                          <w:sz w:val="18"/>
                        </w:rPr>
                      </w:pPr>
                      <w:r>
                        <w:rPr>
                          <w:color w:val="FFFFFF" w:themeColor="background1"/>
                          <w:sz w:val="18"/>
                        </w:rPr>
                        <w:t>-</w:t>
                      </w:r>
                      <w:r>
                        <w:rPr>
                          <w:rFonts w:hint="eastAsia"/>
                          <w:color w:val="FFFFFF" w:themeColor="background1"/>
                          <w:sz w:val="18"/>
                        </w:rPr>
                        <w:t>Final Follow-up at 10 year-old</w:t>
                      </w:r>
                    </w:p>
                    <w:p w:rsidR="0008465A" w:rsidRPr="00776AEB" w:rsidRDefault="0008465A" w:rsidP="0008465A">
                      <w:pPr>
                        <w:jc w:val="center"/>
                        <w:rPr>
                          <w:color w:val="FFFFFF" w:themeColor="background1"/>
                          <w:sz w:val="20"/>
                        </w:rPr>
                      </w:pPr>
                      <w:r>
                        <w:rPr>
                          <w:color w:val="FFFFFF" w:themeColor="background1"/>
                          <w:sz w:val="18"/>
                        </w:rPr>
                        <w:t>Mostly disappeared abnormal areas of white matter and maintained hearin</w:t>
                      </w:r>
                      <w:r w:rsidR="00A8496B">
                        <w:rPr>
                          <w:color w:val="FFFFFF" w:themeColor="background1"/>
                          <w:sz w:val="18"/>
                        </w:rPr>
                        <w:t>g</w:t>
                      </w:r>
                      <w:r>
                        <w:rPr>
                          <w:color w:val="FFFFFF" w:themeColor="background1"/>
                          <w:sz w:val="18"/>
                        </w:rPr>
                        <w:t xml:space="preserve"> ability (70, 2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1330325</wp:posOffset>
                </wp:positionV>
                <wp:extent cx="2266950" cy="781050"/>
                <wp:effectExtent l="0" t="0" r="0" b="0"/>
                <wp:wrapNone/>
                <wp:docPr id="20" name="テキスト ボックス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6950" cy="781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10E89" w:rsidRPr="00A8496B" w:rsidRDefault="00A8496B" w:rsidP="00A8496B">
                            <w:pPr>
                              <w:jc w:val="center"/>
                              <w:rPr>
                                <w:color w:val="FFFFFF" w:themeColor="background1"/>
                                <w:sz w:val="18"/>
                              </w:rPr>
                            </w:pPr>
                            <w:r w:rsidRPr="00A8496B">
                              <w:rPr>
                                <w:color w:val="FFFFFF" w:themeColor="background1"/>
                                <w:sz w:val="18"/>
                              </w:rPr>
                              <w:t>During</w:t>
                            </w:r>
                            <w:r>
                              <w:rPr>
                                <w:color w:val="FFFFFF" w:themeColor="background1"/>
                                <w:sz w:val="18"/>
                              </w:rPr>
                              <w:t xml:space="preserve"> antiviral therapy, right hearing loss transiently worsened to 90dB, but it returned to 60dB after treatment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id="テキスト ボックス 20" o:spid="_x0000_s1031" type="#_x0000_t202" style="position:absolute;left:0;text-align:left;margin-left:127.3pt;margin-top:104.75pt;width:178.5pt;height:61.5pt;z-index:2516725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I6+oAIAAHwFAAAOAAAAZHJzL2Uyb0RvYy54bWysVM1OGzEQvlfqO1i+l00CBIjYoBREVQkB&#10;KlScHa+drOr1uLaT3fRIJNSH6CtUPfd59kU69u6GNO2Fqpfd8fx8nvlmPKdnVaHIUliXg05pf69H&#10;idAcslzPUvrx/vLNMSXOM50xBVqkdCUcPRu/fnVampEYwBxUJixBEO1GpUnp3HszShLH56Jgbg+M&#10;0GiUYAvm8WhnSWZZieiFSga93jApwWbGAhfOofaiMdJxxJdScH8jpROeqJRibj5+bfxOwzcZn7LR&#10;zDIzz3mbBvuHLAqWa7x0A3XBPCMLm/8BVeTcggPp9zgUCUiZcxFrwGr6vZ1q7ubMiFgLkuPMhib3&#10;/2D59fLWkjxL6QDp0azAHtXrp/rxe/34s15/JfX6W71e148/8EzQBwkrjRth3J3BSF+9hQob3+kd&#10;KgMPlbRF+GOFBO2IvdrQLSpPOCoHg+Hw5BBNHG1Hx/0eygifPEcb6/w7AQUJQkottjOyzJZXzjeu&#10;nUu4TMNlrlRsqdKkTOlwHyF/syC40kEj4nC0MKGiJvMo+ZUSwUfpD0IiObGAoIhjKc6VJUuGA8U4&#10;F9rH2iMuegcviUm8JLD1f87qJcFNHd3NoP0muMg12Fj9TtrZpy5l2fgj51t1B9FX0ypOxX7X2Clk&#10;K+y3heYJOcMvc2zKFXP+lll8M9hH3AP+Bj9SAZIPrUTJHOyXv+mDP44yWikp8Q2m1H1eMCsoUe81&#10;DvlJ/+AAYX08HBwehRG125bptkUvinPArvRx4xgexeDvVSdKC8UDrotJuBVNTHO8O6W+E899sxlw&#10;3XAxmUQnfKaG+St9Z3iADk0KI3dfPTBr2rn0ONHX0L1WNtoZz8Y3RGqYLDzIPM5u4LlhteUfn3ic&#10;/nYdhR2yfY5ez0tz/AsAAP//AwBQSwMEFAAGAAgAAAAhAKOv1ZvgAAAACAEAAA8AAABkcnMvZG93&#10;bnJldi54bWxMj0FPwzAMhe9I/IfISNxYSqfC6JpOU6UJCcFhYxduaeO11RKnNNlW+PWYE9xsv6fn&#10;7xWryVlxxjH0nhTczxIQSI03PbUK9u+buwWIEDUZbT2hgi8MsCqvrwqdG3+hLZ53sRUcQiHXCroY&#10;h1zK0HTodJj5AYm1gx+djryOrTSjvnC4szJNkgfpdE/8odMDVh02x93JKXipNm96W6du8W2r59fD&#10;evjcf2RK3d5M6yWIiFP8M8MvPqNDyUy1P5EJwirgIlFBmjxlIFieZ498qXmYpxnIspD/C5Q/AAAA&#10;//8DAFBLAQItABQABgAIAAAAIQC2gziS/gAAAOEBAAATAAAAAAAAAAAAAAAAAAAAAABbQ29udGVu&#10;dF9UeXBlc10ueG1sUEsBAi0AFAAGAAgAAAAhADj9If/WAAAAlAEAAAsAAAAAAAAAAAAAAAAALwEA&#10;AF9yZWxzLy5yZWxzUEsBAi0AFAAGAAgAAAAhAIn8jr6gAgAAfAUAAA4AAAAAAAAAAAAAAAAALgIA&#10;AGRycy9lMm9Eb2MueG1sUEsBAi0AFAAGAAgAAAAhAKOv1ZvgAAAACAEAAA8AAAAAAAAAAAAAAAAA&#10;+gQAAGRycy9kb3ducmV2LnhtbFBLBQYAAAAABAAEAPMAAAAHBgAAAAA=&#10;" filled="f" stroked="f" strokeweight=".5pt">
                <v:textbox>
                  <w:txbxContent>
                    <w:p w:rsidR="00010E89" w:rsidRPr="00A8496B" w:rsidRDefault="00A8496B" w:rsidP="00A8496B">
                      <w:pPr>
                        <w:jc w:val="center"/>
                        <w:rPr>
                          <w:rFonts w:hint="eastAsia"/>
                          <w:color w:val="FFFFFF" w:themeColor="background1"/>
                          <w:sz w:val="18"/>
                        </w:rPr>
                      </w:pPr>
                      <w:r w:rsidRPr="00A8496B">
                        <w:rPr>
                          <w:color w:val="FFFFFF" w:themeColor="background1"/>
                          <w:sz w:val="18"/>
                        </w:rPr>
                        <w:t>During</w:t>
                      </w:r>
                      <w:r>
                        <w:rPr>
                          <w:color w:val="FFFFFF" w:themeColor="background1"/>
                          <w:sz w:val="18"/>
                        </w:rPr>
                        <w:t xml:space="preserve"> antiviral therapy, right hearing loss transiently worsened to 90dB, but it returned to 60dB after treatment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7455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1273175</wp:posOffset>
                </wp:positionV>
                <wp:extent cx="2200275" cy="866775"/>
                <wp:effectExtent l="323850" t="457200" r="28575" b="28575"/>
                <wp:wrapNone/>
                <wp:docPr id="16" name="線吹き出し 1 (枠付き)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48150" y="3905250"/>
                          <a:ext cx="2200275" cy="866775"/>
                        </a:xfrm>
                        <a:prstGeom prst="borderCallout1">
                          <a:avLst>
                            <a:gd name="adj1" fmla="val 54706"/>
                            <a:gd name="adj2" fmla="val -229"/>
                            <a:gd name="adj3" fmla="val -51429"/>
                            <a:gd name="adj4" fmla="val -14581"/>
                          </a:avLst>
                        </a:prstGeom>
                        <a:solidFill>
                          <a:srgbClr val="C0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10E89" w:rsidRDefault="00010E89" w:rsidP="00010E89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10E89" w:rsidRPr="00010E89" w:rsidRDefault="00010E89" w:rsidP="00010E8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id="_x0000_t47" coordsize="21600,21600" o:spt="47" adj="-8280,24300,-1800,4050" path="m@0@1l@2@3nfem,l21600,r,21600l,21600xe">
                <v:stroke joinstyle="miter"/>
                <v:formulas>
                  <v:f eqn="val #0"/>
                  <v:f eqn="val #1"/>
                  <v:f eqn="val #2"/>
                  <v:f eqn="val #3"/>
                </v:formulas>
                <v:path arrowok="t" o:extrusionok="f" gradientshapeok="t" o:connecttype="custom" o:connectlocs="@0,@1;10800,0;10800,21600;0,10800;21600,10800"/>
                <v:handles>
                  <v:h position="#0,#1"/>
                  <v:h position="#2,#3"/>
                </v:handles>
                <o:callout v:ext="edit" type="oneSegment" on="t"/>
              </v:shapetype>
              <v:shape id="線吹き出し 1 (枠付き) 16" o:spid="_x0000_s1032" type="#_x0000_t47" style="position:absolute;left:0;text-align:left;margin-left:122.05pt;margin-top:100.25pt;width:173.25pt;height:68.25pt;z-index:251667455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hykGQMAAIUGAAAOAAAAZHJzL2Uyb0RvYy54bWysVc1uEzEQviPxDpZPcGj3p7tJGnVTRamK&#10;kKo2okU9O15vsshrL7aTbLj1xAmJG4gD4i0Q8Dil8BqMvZtkSwsHRA/uzPqb8cw3Pzk4rAqOFkzp&#10;XIoEB7s+RkxQmeZimuDnF8c7PYy0ISIlXAqW4BXT+HDw8MHBsuyzUM4kT5lC4ETo/rJM8MyYsu95&#10;ms5YQfSuLJmAy0yqghhQ1dRLFVmC94J7oe93vKVUaakkZVrD16P6Eg+c/yxj1JxlmWYG8QRDbMad&#10;yp0Te3qDA9KfKlLOctqEQf4hioLkAh7duDoihqC5yu+4KnKqpJaZ2aWy8GSW5ZS5HCCbwP8tm/MZ&#10;KZnLBcjR5YYm/f/c0tPFWKE8hdp1MBKkgBr9/Pzh5u2X66s3N6+/Xl+9QwF69OPjp+/f3sOnxwhw&#10;QNqy1H2wPS/HqtE0iJaBKlOF/Q+5oSrBURj1ghioXyV4b9+PQ5Ad6awyiAIghDKG3RgjCohep9MF&#10;GQDe1lOptHnCZIGskOAJVJypEeFczk3gWCeLE20c/WmTA0lfBBhlBYdqLghHcdT1XeBQohYmbGN2&#10;wnC/jq0N2bsFiYPoPlB0CxREcS9okmhCg3TWadg4teR5epxz7hQ1nYy4QhBngke+/WuMb8G4uGtp&#10;x4RtbE21frVlCC9bS89WrK6Rk8yKM+uPi2csgwawlXBcutHb+iSUMtHQrGckZXWYcTvKdRSuas6h&#10;9ZxBehvfdZ3+4Lsud4O3psxN7sbY/1tgtfHGwr0shdkYF7mQ6j4HHLJqXq7xa5JqaixLpppUbjgi&#10;i7RfJjJdwcAoWW8SXdLjHLryhGgzJgqaDTod1qE5gyPjcplg2UgYzaR6dd93i4eJhluMlrCKEqxf&#10;zoliGPGnAmZ9P4giu7ucEsXdEBTVvpm0b8S8GEloJGh/iM6JFm/4WsyULC5hhob2VbgigsLbCaZG&#10;rZWRqVck7F3KhkMHg31VEnMizktqnVuebUdfVJdElc1oGhjqU7leW6Tvmr/meIu1lkIO50ZmubGX&#10;W14bBXada6VmL9tl2tYdavvrMfgFAAD//wMAUEsDBBQABgAIAAAAIQApWjxl3QAAAAgBAAAPAAAA&#10;ZHJzL2Rvd25yZXYueG1sTI/BTsMwEETvSPyDtUhcELWhUEKIU1Wk9MCNEomrGy9x1HgdxW4b+HqW&#10;E9xmNauZN8Vy8r044hi7QBpuZgoEUhNsR62G+v3lOgMRkyFr+kCo4QsjLMvzs8LkNpzoDY/b1AoO&#10;oZgbDS6lIZcyNg69ibMwILH3GUZvEp9jK+1oThzue3mr1EJ60xE3ODPgs8Nmvz14DdUmXCn3XanX&#10;uq6qbJWtH9cfe60vL6bVE4iEU/p7hl98RoeSmXbhQDaKXgMPSRq44x4E2/O7BYsdi/mDAlkW8v+A&#10;8gcAAP//AwBQSwECLQAUAAYACAAAACEAtoM4kv4AAADhAQAAEwAAAAAAAAAAAAAAAAAAAAAAW0Nv&#10;bnRlbnRfVHlwZXNdLnhtbFBLAQItABQABgAIAAAAIQA4/SH/1gAAAJQBAAALAAAAAAAAAAAAAAAA&#10;AC8BAABfcmVscy8ucmVsc1BLAQItABQABgAIAAAAIQAxlhykGQMAAIUGAAAOAAAAAAAAAAAAAAAA&#10;AC4CAABkcnMvZTJvRG9jLnhtbFBLAQItABQABgAIAAAAIQApWjxl3QAAAAgBAAAPAAAAAAAAAAAA&#10;AAAAAHMFAABkcnMvZG93bnJldi54bWxQSwUGAAAAAAQABADzAAAAfQYAAAAA&#10;" adj="-3149,-11109,-49,11816" fillcolor="#c00000" strokecolor="black [3213]" strokeweight="1pt">
                <v:textbox>
                  <w:txbxContent>
                    <w:p w:rsidR="00010E89" w:rsidRDefault="00010E89" w:rsidP="00010E89">
                      <w:pPr>
                        <w:jc w:val="left"/>
                        <w:rPr>
                          <w:sz w:val="20"/>
                          <w:szCs w:val="20"/>
                        </w:rPr>
                      </w:pPr>
                    </w:p>
                    <w:p w:rsidR="00010E89" w:rsidRPr="00010E89" w:rsidRDefault="00010E89" w:rsidP="00010E89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42C565" wp14:editId="159B86A4">
                <wp:simplePos x="0" y="0"/>
                <wp:positionH relativeFrom="margin">
                  <wp:posOffset>-175260</wp:posOffset>
                </wp:positionH>
                <wp:positionV relativeFrom="paragraph">
                  <wp:posOffset>873125</wp:posOffset>
                </wp:positionV>
                <wp:extent cx="2333625" cy="285750"/>
                <wp:effectExtent l="0" t="0" r="0" b="0"/>
                <wp:wrapNone/>
                <wp:docPr id="15" name="テキスト ボックス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362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24CDE" w:rsidRPr="00EF7498" w:rsidRDefault="00C24CDE" w:rsidP="00C24CDE">
                            <w:pPr>
                              <w:jc w:val="center"/>
                              <w:rPr>
                                <w:color w:val="FFFFFF" w:themeColor="background1"/>
                                <w:sz w:val="18"/>
                              </w:rPr>
                            </w:pPr>
                            <w:r w:rsidRPr="00EF7498">
                              <w:rPr>
                                <w:color w:val="FFFFFF" w:themeColor="background1"/>
                                <w:sz w:val="18"/>
                              </w:rPr>
                              <w:t>V</w:t>
                            </w:r>
                            <w:r w:rsidRPr="00EF7498">
                              <w:rPr>
                                <w:rFonts w:hint="eastAsia"/>
                                <w:color w:val="FFFFFF" w:themeColor="background1"/>
                                <w:sz w:val="18"/>
                              </w:rPr>
                              <w:t>GCV</w:t>
                            </w:r>
                            <w:r w:rsidRPr="00EF7498">
                              <w:rPr>
                                <w:color w:val="FFFFFF" w:themeColor="background1"/>
                                <w:sz w:val="18"/>
                              </w:rPr>
                              <w:t xml:space="preserve"> 11mg/kg, twice daily (6wks)</w:t>
                            </w:r>
                          </w:p>
                          <w:p w:rsidR="00C24CDE" w:rsidRPr="00EF7498" w:rsidRDefault="00C24CDE" w:rsidP="00C24CDE">
                            <w:pPr>
                              <w:jc w:val="center"/>
                              <w:rPr>
                                <w:color w:val="FFFFFF" w:themeColor="background1"/>
                                <w:sz w:val="1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D42C565" id="テキスト ボックス 15" o:spid="_x0000_s1033" type="#_x0000_t202" style="position:absolute;left:0;text-align:left;margin-left:-13.8pt;margin-top:68.75pt;width:183.75pt;height:22.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ukNnwIAAHwFAAAOAAAAZHJzL2Uyb0RvYy54bWysVM1uEzEQviPxDpbvdPPTtCXqpgqtipCq&#10;tqJFPTteO1nh9RjbyW44NhLiIXgFxJnn2Rdh7N1NQ+BSxGV3PPPN/8/pWVUoshLW5aBT2j/oUSI0&#10;hyzX85R+uL98dUKJ80xnTIEWKV0LR88mL1+clmYsBrAAlQlL0Ih249KkdOG9GSeJ4wtRMHcARmgU&#10;SrAF8/i08ySzrETrhUoGvd5RUoLNjAUunEPuRSOkk2hfSsH9jZROeKJSirH5+LXxOwvfZHLKxnPL&#10;zCLnbRjsH6IoWK7R6dbUBfOMLG3+h6ki5xYcSH/AoUhAypyLmANm0+/tZXO3YEbEXLA4zmzL5P6f&#10;WX69urUkz7B3I0o0K7BH9eZL/fi9fvxZb76SevOt3mzqxx/4JojBgpXGjVHvzqCmr95Ahcod3yEz&#10;1KGStgh/zJCgHEu/3pZbVJ5wZA6Gw+HRAN1ylA1ORsej2I/kSdtY598KKEggUmqxnbHKbHXlPEaC&#10;0A4SnGm4zJWKLVWalCk9GqLJ3ySooXTgiDgcrZmQURN5pPxaiYBR+r2QWJyYQGDEsRTnypIVw4Fi&#10;nAvtY+7RLqIDSmIQz1Fs8U9RPUe5yaPzDNpvlYtcg43Z74WdfexClg0eC7mTdyB9NaviVGwbPoNs&#10;jf220KyQM/wyx6ZcMedvmcWdwRbjHfA3+JEKsPjQUpQswH7+Gz/gcZRRSkmJO5hS92nJrKBEvdM4&#10;5K/7h4dhaePjcHQ8wIfdlcx2JXpZnAN2pY8Xx/BIBrxXHSktFA94LqbBK4qY5ug7pb4jz31zGfDc&#10;cDGdRhCuqWH+St8ZHkyHJoWRu68emDXtXHqc6GvotpWN98azwQZNDdOlB5nH2Q11bqra1h9XPI50&#10;e47CDdl9R9TT0Zz8AgAA//8DAFBLAwQUAAYACAAAACEAHp4INOIAAAALAQAADwAAAGRycy9kb3du&#10;cmV2LnhtbEyPTU+DQBCG7yb+h82YeGsXIbSUsjQNSWNi9NDai7eFnQLpfiC7bdFf73jS48z75J1n&#10;is1kNLvi6HtnBTzNI2BoG6d62wo4vu9mGTAfpFVSO4sCvtDDpry/K2Su3M3u8XoILaMS63MpoAth&#10;yDn3TYdG+rkb0FJ2cqORgcax5WqUNyo3msdRtOBG9pYudHLAqsPmfLgYAS/V7k3u69hk37p6fj1t&#10;h8/jRyrE48O0XQMLOIU/GH71SR1KcqrdxSrPtIBZvFwQSkGyTIERkSSrFbCaNlmcAi8L/v+H8gcA&#10;AP//AwBQSwECLQAUAAYACAAAACEAtoM4kv4AAADhAQAAEwAAAAAAAAAAAAAAAAAAAAAAW0NvbnRl&#10;bnRfVHlwZXNdLnhtbFBLAQItABQABgAIAAAAIQA4/SH/1gAAAJQBAAALAAAAAAAAAAAAAAAAAC8B&#10;AABfcmVscy8ucmVsc1BLAQItABQABgAIAAAAIQCgCukNnwIAAHwFAAAOAAAAAAAAAAAAAAAAAC4C&#10;AABkcnMvZTJvRG9jLnhtbFBLAQItABQABgAIAAAAIQAengg04gAAAAsBAAAPAAAAAAAAAAAAAAAA&#10;APkEAABkcnMvZG93bnJldi54bWxQSwUGAAAAAAQABADzAAAACAYAAAAA&#10;" filled="f" stroked="f" strokeweight=".5pt">
                <v:textbox>
                  <w:txbxContent>
                    <w:p w:rsidR="00C24CDE" w:rsidRPr="00EF7498" w:rsidRDefault="00C24CDE" w:rsidP="00C24CDE">
                      <w:pPr>
                        <w:jc w:val="center"/>
                        <w:rPr>
                          <w:color w:val="FFFFFF" w:themeColor="background1"/>
                          <w:sz w:val="18"/>
                        </w:rPr>
                      </w:pPr>
                      <w:r w:rsidRPr="00EF7498">
                        <w:rPr>
                          <w:color w:val="FFFFFF" w:themeColor="background1"/>
                          <w:sz w:val="18"/>
                        </w:rPr>
                        <w:t>V</w:t>
                      </w:r>
                      <w:r w:rsidRPr="00EF7498">
                        <w:rPr>
                          <w:rFonts w:hint="eastAsia"/>
                          <w:color w:val="FFFFFF" w:themeColor="background1"/>
                          <w:sz w:val="18"/>
                        </w:rPr>
                        <w:t>GCV</w:t>
                      </w:r>
                      <w:r w:rsidRPr="00EF7498">
                        <w:rPr>
                          <w:color w:val="FFFFFF" w:themeColor="background1"/>
                          <w:sz w:val="18"/>
                        </w:rPr>
                        <w:t xml:space="preserve"> 11mg/kg, twice daily (6wks)</w:t>
                      </w:r>
                    </w:p>
                    <w:p w:rsidR="00C24CDE" w:rsidRPr="00EF7498" w:rsidRDefault="00C24CDE" w:rsidP="00C24CDE">
                      <w:pPr>
                        <w:jc w:val="center"/>
                        <w:rPr>
                          <w:color w:val="FFFFFF" w:themeColor="background1"/>
                          <w:sz w:val="1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F5A642" wp14:editId="0DF82452">
                <wp:simplePos x="0" y="0"/>
                <wp:positionH relativeFrom="margin">
                  <wp:posOffset>0</wp:posOffset>
                </wp:positionH>
                <wp:positionV relativeFrom="paragraph">
                  <wp:posOffset>786765</wp:posOffset>
                </wp:positionV>
                <wp:extent cx="2447925" cy="466725"/>
                <wp:effectExtent l="0" t="0" r="47625" b="28575"/>
                <wp:wrapNone/>
                <wp:docPr id="14" name="右矢印吹き出し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7925" cy="466725"/>
                        </a:xfrm>
                        <a:prstGeom prst="rightArrowCallout">
                          <a:avLst>
                            <a:gd name="adj1" fmla="val 25000"/>
                            <a:gd name="adj2" fmla="val 25000"/>
                            <a:gd name="adj3" fmla="val 25000"/>
                            <a:gd name="adj4" fmla="val 81709"/>
                          </a:avLst>
                        </a:prstGeom>
                        <a:solidFill>
                          <a:srgbClr val="C0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71C5B1A9" id="_x0000_t78" coordsize="21600,21600" o:spt="78" adj="14400,5400,18000,8100" path="m,l,21600@0,21600@0@5@2@5@2@4,21600,10800@2@1@2@3@0@3@0,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prod #0 1 2"/>
                </v:formulas>
                <v:path o:connecttype="custom" o:connectlocs="@6,0;0,10800;@6,21600;21600,10800" o:connectangles="270,180,90,0" textboxrect="0,0,@0,21600"/>
                <v:handles>
                  <v:h position="#0,topLeft" xrange="0,@2"/>
                  <v:h position="bottomRight,#1" yrange="0,@3"/>
                  <v:h position="#2,#3" xrange="@0,21600" yrange="@1,10800"/>
                </v:handles>
              </v:shapetype>
              <v:shape id="右矢印吹き出し 14" o:spid="_x0000_s1026" type="#_x0000_t78" style="position:absolute;left:0;text-align:left;margin-left:0;margin-top:61.95pt;width:192.75pt;height:36.7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9E+s+QIAAGEGAAAOAAAAZHJzL2Uyb0RvYy54bWysVc1uEzEQviPxDpbvdHdD2rRRN1WUqgip&#10;aita1LPjtbOLvLaxnWzCrSdOFdw4IvEESJzgdaqI12Ds/UmgFaoQF8ezM/PNzDeeyeHRshRowYwt&#10;lExxshNjxCRVWSFnKX59dfJsHyPriMyIUJKleMUsPho9fXJY6SHrqVyJjBkEINIOK53i3Dk9jCJL&#10;c1YSu6M0k6DkypTEgWhmUWZIBeiliHpxvBdVymTaKMqsha/HtRKPAj7njLpzzi1zSKQYcnPhNOGc&#10;+jMaHZLhzBCdF7RJg/xDFiUpJATtoI6JI2huintQZUGNsoq7HarKSHFeUBZqgGqS+I9qLnOiWagF&#10;yLG6o8n+P1h6trgwqMigd32MJCmhR+sP335+/rK+/br++P3u5nb9/sfdzScEeiCr0nYIPpf6wjSS&#10;hauvfMlN6X+hJrQMBK86gtnSIQofe/3+4KC3ixEFXX9vbwB3gIk23tpY94KpEvlLik0xy93YGFVN&#10;iBBq7gLJZHFqXWA7a1Im2ZsEI14KaN6CCNTbjeO2uVs2vUfYPH+EDVC1ibWfDOKDpowmMyioLcSn&#10;aZUospNCiCCY2XQiDII0UzyBNOtEweU3MyHve/qhYJ2vWyZN1C1HgPGeke9T3ZlwcyvBPJ6QrxiH&#10;dvteBCrDoG0wCaVMuqRW5SRjdZqezUCnz7LNIvQtAHpkDuV12A1Aa1mDtNh1wxt778rCnHbO8d8S&#10;q507jxBZSdc5l4VU5iEAAVU1kWv7lqSaGs/SVGUrGAaj6i1hNT0p4BWeEusuiIGXBQsEVp07h4ML&#10;VaVYNTeMcmXePfTd28O0ghajCtZMiu3bOTEMI/FSwhwfJP2+30tB6O8OeiCYbc10WyPn5UTBs4G3&#10;DtmFq7d3or1yo8pr2IhjHxVURFKInWLqTCtMXL3+YKdSNh4HM9hFmrhTeampB/es+vd7tbwmRjej&#10;6GCIz1S7ksgwPPWa0Y2t95RqPHeKF84rN7w2Auyx8HCanesX5bYcrDb/DKNfAAAA//8DAFBLAwQU&#10;AAYACAAAACEADbDqxd8AAAAIAQAADwAAAGRycy9kb3ducmV2LnhtbEyPwU7DMBBE70j8g7VI3KjT&#10;lkIa4lSoEkLiUlEq2qMbL3GEvY5ip03/nuUEx50Zzb4pV6N34oR9bAMpmE4yEEh1MC01CnYfL3c5&#10;iJg0Ge0CoYILRlhV11elLkw40zuetqkRXEKx0ApsSl0hZawteh0noUNi7yv0Xic++0aaXp+53Ds5&#10;y7IH6XVL/MHqDtcW6+/t4BXUl8+1Ht52rZnm43DYDxtnXzdK3d6Mz08gEo7pLwy/+IwOFTMdw0Am&#10;CqeAhyRWZ/MlCLbn+WIB4sjK8vEeZFXK/wOqHwAAAP//AwBQSwECLQAUAAYACAAAACEAtoM4kv4A&#10;AADhAQAAEwAAAAAAAAAAAAAAAAAAAAAAW0NvbnRlbnRfVHlwZXNdLnhtbFBLAQItABQABgAIAAAA&#10;IQA4/SH/1gAAAJQBAAALAAAAAAAAAAAAAAAAAC8BAABfcmVscy8ucmVsc1BLAQItABQABgAIAAAA&#10;IQA09E+s+QIAAGEGAAAOAAAAAAAAAAAAAAAAAC4CAABkcnMvZTJvRG9jLnhtbFBLAQItABQABgAI&#10;AAAAIQANsOrF3wAAAAgBAAAPAAAAAAAAAAAAAAAAAFMFAABkcnMvZG93bnJldi54bWxQSwUGAAAA&#10;AAQABADzAAAAXwYAAAAA&#10;" adj="17649,,20570" fillcolor="#c00000" strokecolor="black [3213]" strokeweight="1pt">
                <w10:wrap anchorx="margin"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D52082E" wp14:editId="0F109CD0">
                <wp:simplePos x="0" y="0"/>
                <wp:positionH relativeFrom="column">
                  <wp:posOffset>2482215</wp:posOffset>
                </wp:positionH>
                <wp:positionV relativeFrom="paragraph">
                  <wp:posOffset>844550</wp:posOffset>
                </wp:positionV>
                <wp:extent cx="45719" cy="360000"/>
                <wp:effectExtent l="19050" t="19050" r="0" b="21590"/>
                <wp:wrapNone/>
                <wp:docPr id="10" name="左大かっこ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360000"/>
                        </a:xfrm>
                        <a:prstGeom prst="leftBracket">
                          <a:avLst/>
                        </a:prstGeom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598DF4F4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左大かっこ 10" o:spid="_x0000_s1026" type="#_x0000_t85" style="position:absolute;left:0;text-align:left;margin-left:195.45pt;margin-top:66.5pt;width:3.6pt;height:28.35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Nr/mAIAAG4FAAAOAAAAZHJzL2Uyb0RvYy54bWysVM1uEzEQviPxDpbvdLOhLW3UTRVSFSFV&#10;bUWLena8drLC9hjbySbceubII4DgEXigqu/B2PvTqFRCIHJwZnb+Z76Zo+O1VmQlnK/AFDTfGVAi&#10;DIeyMvOCvr8+fXFAiQ/MlEyBEQXdCE+Px8+fHdV2JIawAFUKR9CJ8aPaFnQRgh1lmecLoZnfASsM&#10;CiU4zQKybp6VjtXoXatsOBjsZzW40jrgwnv8etII6Tj5l1LwcCGlF4GogmJuIb0uvbP4ZuMjNpo7&#10;ZhcVb9Ng/5CFZpXBoL2rExYYWbrqN1e64g48yLDDQWcgZcVFqgGryQePqrlaMCtSLdgcb/s2+f/n&#10;lp+vLh2pSpwdtscwjTO6//n9/tuPu9vPd7df726/EJRgm2rrR6h9ZS9dy3kkY81r6XT8x2rIOrV2&#10;07dWrAPh+HF371V+SAlHycv9Af6iy+zB1jof3gjQJBIFVUKG147xDyKktrLVmQ+NRacZIypD6oIO&#10;D/Ze7SU1D6oqTyulotC7+WyqHFkxnP00xuyCbqlhCspgJrG6pp5EhY0STYB3QmJ7sIK8iRCBKXq3&#10;jHNhQt4WowxqRzOJKfSGgz8btvrRVCTQ/o1xb5Eigwm9sa4MuKeih3WXsmz0uw40dccWzKDcIDIc&#10;NCvjLT+tcDRnzIdL5nBHEC649+ECH6kAxwAtRckC3Kenvkd9hC5KKalx5wrqPy6ZE5SotwZBfZjv&#10;7sYlTQwiZoiM25bMtiVmqaeAo83xwlieyKgfVEdKB/oGz8MkRkURMxxjF5QH1zHT0NwCPDBcTCZJ&#10;DRfTsnBmrizvph4xd72+Yc62+AyI63Po9pONHuGz0Y3zMDBZBpBVAu9DX9t+41KnLWgPULwa23zS&#10;ejiT418AAAD//wMAUEsDBBQABgAIAAAAIQC2Xre+4QAAAAsBAAAPAAAAZHJzL2Rvd25yZXYueG1s&#10;TI/NTsMwEITvSLyDtUhcEHVKJJqEOBU/QuLCgaYHuDnxEofG6yh20/D2LCc47syn2Zlyu7hBzDiF&#10;3pOC9SoBgdR601OnYF8/X2cgQtRk9OAJFXxjgG11flbqwvgTveG8i53gEAqFVmBjHAspQ2vR6bDy&#10;IxJ7n35yOvI5ddJM+sThbpA3SXIrne6JP1g94qPF9rA7OgWvh4e5/ti87NvFzk12Jb/ie/2k1OXF&#10;cn8HIuIS/2D4rc/VoeJOjT+SCWJQkOZJzigbacqjmEjzbA2iYSXLNyCrUv7fUP0AAAD//wMAUEsB&#10;Ai0AFAAGAAgAAAAhALaDOJL+AAAA4QEAABMAAAAAAAAAAAAAAAAAAAAAAFtDb250ZW50X1R5cGVz&#10;XS54bWxQSwECLQAUAAYACAAAACEAOP0h/9YAAACUAQAACwAAAAAAAAAAAAAAAAAvAQAAX3JlbHMv&#10;LnJlbHNQSwECLQAUAAYACAAAACEAV6ja/5gCAABuBQAADgAAAAAAAAAAAAAAAAAuAgAAZHJzL2Uy&#10;b0RvYy54bWxQSwECLQAUAAYACAAAACEAtl63vuEAAAALAQAADwAAAAAAAAAAAAAAAADyBAAAZHJz&#10;L2Rvd25yZXYueG1sUEsFBgAAAAAEAAQA8wAAAAAGAAAAAA==&#10;" adj="229" strokecolor="#c00000" strokeweight="2.25pt">
                <v:stroke joinstyle="miter"/>
              </v:shape>
            </w:pict>
          </mc:Fallback>
        </mc:AlternateContent>
      </w:r>
      <w:r w:rsidRPr="00441004">
        <w:rPr>
          <w:noProof/>
          <w:color w:val="C00000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margin">
                  <wp:posOffset>0</wp:posOffset>
                </wp:positionH>
                <wp:positionV relativeFrom="paragraph">
                  <wp:posOffset>149225</wp:posOffset>
                </wp:positionV>
                <wp:extent cx="2447925" cy="419100"/>
                <wp:effectExtent l="0" t="0" r="47625" b="19050"/>
                <wp:wrapNone/>
                <wp:docPr id="12" name="右矢印吹き出し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7925" cy="419100"/>
                        </a:xfrm>
                        <a:prstGeom prst="rightArrowCallout">
                          <a:avLst>
                            <a:gd name="adj1" fmla="val 25000"/>
                            <a:gd name="adj2" fmla="val 25000"/>
                            <a:gd name="adj3" fmla="val 25000"/>
                            <a:gd name="adj4" fmla="val 81709"/>
                          </a:avLst>
                        </a:prstGeom>
                        <a:solidFill>
                          <a:srgbClr val="C0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658E41A" id="右矢印吹き出し 12" o:spid="_x0000_s1026" type="#_x0000_t78" style="position:absolute;left:0;text-align:left;margin-left:0;margin-top:11.75pt;width:192.75pt;height:33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Z7z9AIAAGEGAAAOAAAAZHJzL2Uyb0RvYy54bWysVc1uEzEQviPxDpbvdHdDSpuomypKVYRU&#10;tRUt6tnx2tlFXtvYTjbh1hOnCm4ckXgCJE7wOlXEazD2/iSlFSDExfHszHwz841ncnC4LAVaMGML&#10;JVOc7MQYMUlVVshZil9dHj/Zx8g6IjMilGQpXjGLD0ePHx1Uesh6KlciYwYBiLTDSqc4d04Po8jS&#10;nJXE7ijNJCi5MiVxIJpZlBlSAXopol4cP4sqZTJtFGXWwtejWolHAZ9zRt0Z55Y5JFIMublwmnBO&#10;/RmNDshwZojOC9qkQf4hi5IUEoJ2UEfEETQ3xT2osqBGWcXdDlVlpDgvKAs1QDVJ/Es1FznRLNQC&#10;5Fjd0WT/Hyw9XZwbVGTQux5GkpTQo/X7rz8+fV7ffFl/+HZ7fbN+9/32+iMCPZBVaTsEnwt9bhrJ&#10;wtVXvuSm9L9QE1oGglcdwWzpEIWPvX5/b9DbxYiCrp8Mkjh0INp4a2Pdc6ZK5C8pNsUsd2NjVDUh&#10;Qqi5CySTxYl1ge2sSZlkrxOMeCmgeQsiUG83rqGhI1s2UOIfbZ7+hU1/22Y/2YsHnhsoo8kMbm0h&#10;Pk2rRJEdF0IEwcymE2EQpJniCaTZcXDHTMj7nn4oWOfrlkkTdcsRInvPyPep7ky4uZVgHk/Il4xD&#10;u30vApVh0DaYhFImXVKrcpKxOk3PZtupziMUHAA9MofyOuwG4G6+LXbNVGPvXVmY0845/l1itXPn&#10;ESIr6TrnspDKPAQgoKomcm3fklRT41maqmwFw2BUvSWspscFvMITYt05MfCyYIHAqnNncHChqhSr&#10;5oZRrszbh757e5hW0GJUwZpJsX0zJ4ZhJF5ImONB0u/7vRSE/u5eDwSzrZlua+S8nCh4NvDWIbtw&#10;9fZOtFduVHkFG3Hso4KKSAqxU0ydaYWJq9cf7FTKxuNgBrtIE3ciLzT14J5V/34vl1fE6GYUHQzx&#10;qWpXUvPUa0Y3tt5TqvHcKV44r9zw2giwx8LDaXauX5TbcrDa/DOMfgIAAP//AwBQSwMEFAAGAAgA&#10;AAAhANRmdiPdAAAABgEAAA8AAABkcnMvZG93bnJldi54bWxMj0FLxDAQhe+C/yGM4M1Nba12a6eL&#10;CHuqIFZFvGWbsS2bTEqT3a3/3njS2zze471vqs1ijTjS7EfHCNerBARx5/TIPcLb6/aqAOGDYq2M&#10;Y0L4Jg+b+vysUqV2J36hYxt6EUvYlwphCGEqpfTdQFb5lZuIo/flZqtClHMv9axOsdwamSbJrbRq&#10;5LgwqIkeB+r27cEimCfffBbvTefXzc3dvt9mbfr8gXh5sTzcgwi0hL8w/OJHdKgj084dWHthEOIj&#10;ASHNchDRzYo8HjuEYp2DrCv5H7/+AQAA//8DAFBLAQItABQABgAIAAAAIQC2gziS/gAAAOEBAAAT&#10;AAAAAAAAAAAAAAAAAAAAAABbQ29udGVudF9UeXBlc10ueG1sUEsBAi0AFAAGAAgAAAAhADj9If/W&#10;AAAAlAEAAAsAAAAAAAAAAAAAAAAALwEAAF9yZWxzLy5yZWxzUEsBAi0AFAAGAAgAAAAhADLJnvP0&#10;AgAAYQYAAA4AAAAAAAAAAAAAAAAALgIAAGRycy9lMm9Eb2MueG1sUEsBAi0AFAAGAAgAAAAhANRm&#10;diPdAAAABgEAAA8AAAAAAAAAAAAAAAAATgUAAGRycy9kb3ducmV2LnhtbFBLBQYAAAAABAAEAPMA&#10;AABYBgAAAAA=&#10;" adj="17649,,20675" fillcolor="#c00000" strokecolor="black [3213]" strokeweight="1pt">
                <w10:wrap anchorx="margin"/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137160</wp:posOffset>
                </wp:positionH>
                <wp:positionV relativeFrom="paragraph">
                  <wp:posOffset>177800</wp:posOffset>
                </wp:positionV>
                <wp:extent cx="2171700" cy="295275"/>
                <wp:effectExtent l="0" t="0" r="0" b="0"/>
                <wp:wrapNone/>
                <wp:docPr id="13" name="テキスト ボック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2952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24CDE" w:rsidRPr="005B6847" w:rsidRDefault="00DD67F1" w:rsidP="005B6847">
                            <w:pPr>
                              <w:jc w:val="center"/>
                              <w:rPr>
                                <w:color w:val="FFFFFF" w:themeColor="background1"/>
                                <w:sz w:val="18"/>
                              </w:rPr>
                            </w:pPr>
                            <w:r w:rsidRPr="005B6847">
                              <w:rPr>
                                <w:rFonts w:hint="eastAsia"/>
                                <w:color w:val="FFFFFF" w:themeColor="background1"/>
                                <w:sz w:val="18"/>
                              </w:rPr>
                              <w:t>GCV</w:t>
                            </w:r>
                            <w:r w:rsidR="00C24CDE" w:rsidRPr="005B6847">
                              <w:rPr>
                                <w:color w:val="FFFFFF" w:themeColor="background1"/>
                                <w:sz w:val="18"/>
                              </w:rPr>
                              <w:t xml:space="preserve"> 6mg/kg, twice </w:t>
                            </w:r>
                            <w:r w:rsidRPr="005B6847">
                              <w:rPr>
                                <w:color w:val="FFFFFF" w:themeColor="background1"/>
                                <w:sz w:val="18"/>
                              </w:rPr>
                              <w:t>daily</w:t>
                            </w:r>
                            <w:r w:rsidR="00C24CDE" w:rsidRPr="005B6847">
                              <w:rPr>
                                <w:rFonts w:hint="eastAsia"/>
                                <w:color w:val="FFFFFF" w:themeColor="background1"/>
                                <w:sz w:val="18"/>
                              </w:rPr>
                              <w:t xml:space="preserve"> (</w:t>
                            </w:r>
                            <w:r w:rsidR="00C24CDE" w:rsidRPr="005B6847">
                              <w:rPr>
                                <w:color w:val="FFFFFF" w:themeColor="background1"/>
                                <w:sz w:val="18"/>
                              </w:rPr>
                              <w:t>5</w:t>
                            </w:r>
                            <w:r w:rsidR="00C24CDE" w:rsidRPr="005B6847">
                              <w:rPr>
                                <w:rFonts w:hint="eastAsia"/>
                                <w:color w:val="FFFFFF" w:themeColor="background1"/>
                                <w:sz w:val="18"/>
                              </w:rPr>
                              <w:t>wks)</w:t>
                            </w:r>
                          </w:p>
                          <w:p w:rsidR="00DD67F1" w:rsidRPr="00EF7498" w:rsidRDefault="00DD67F1" w:rsidP="00C24CDE">
                            <w:pPr>
                              <w:jc w:val="center"/>
                              <w:rPr>
                                <w:color w:val="FFFFFF" w:themeColor="background1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id="テキスト ボックス 13" o:spid="_x0000_s1034" type="#_x0000_t202" style="position:absolute;left:0;text-align:left;margin-left:-10.8pt;margin-top:14pt;width:171pt;height:23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vrSogIAAHwFAAAOAAAAZHJzL2Uyb0RvYy54bWysVM1u2zAMvg/YOwi6r07SplmDOkXWosOA&#10;oi3WDj0rspQYk0VNUmJnxwYo9hB7hWHnPY9fZJRsp0G2S4ddbEr8SJEff07PqkKRlbAuB53S/kGP&#10;EqE5ZLmep/TT/eWbt5Q4z3TGFGiR0rVw9Gzy+tVpacZiAAtQmbAEnWg3Lk1KF96bcZI4vhAFcwdg&#10;hEalBFswj0c7TzLLSvReqGTQ6x0nJdjMWODCOby9aJR0Ev1LKbi/kdIJT1RKMTYfvzZ+Z+GbTE7Z&#10;eG6ZWeS8DYP9QxQFyzU+unV1wTwjS5v/4arIuQUH0h9wKBKQMuci5oDZ9Ht72dwtmBExFyTHmS1N&#10;7v+55derW0vyDGt3SIlmBdao3jzVjz/qx1/15hupN9/rzaZ+/IlnghgkrDRujHZ3Bi199Q4qNO7u&#10;HV4GHippi/DHDAnqkfr1lm5RecLxctAf9Uc9VHHUDU6Gg9EwuEmerY11/r2AggQhpRbLGVlmqyvn&#10;G2gHCY9puMyViiVVmpQpPT4c9qLBVoPOlQ5YEZujdRMyaiKPkl8rETBKfxQSyYkJhIvYluJcWbJi&#10;2FCMc6F9zD36RXRASQziJYYt/jmqlxg3eXQvg/Zb4yLXYGP2e2Fnn7uQZYNHznfyDqKvZlXsiuOu&#10;sDPI1lhvC80IOcMvcyzKFXP+llmcGawj7gF/gx+pAMmHVqJkAfbr3+4DHlsZtZSUOIMpdV+WzApK&#10;1AeNTX7SPzoKQxsPR8PRAA92VzPb1ehlcQ5YlT5uHMOjGPBedaK0UDzgupiGV1HFNMe3U+o78dw3&#10;mwHXDRfTaQThmBrmr/Sd4cF1KFJoufvqgVnT9qXHjr6GblrZeK89G2yw1DBdepB57N3Ac8Nqyz+O&#10;eOz+dh2FHbJ7jqjnpTn5DQAA//8DAFBLAwQUAAYACAAAACEAd/F/HeEAAAAJAQAADwAAAGRycy9k&#10;b3ducmV2LnhtbEyPTU/CQBRF9yb+h8kzcQdTRsCmdEpIE2JidAGycffaebQN81E7A1R/veMKly/v&#10;5N5z8/VoNLvQ4DtnJcymCTCytVOdbSQcPraTFJgPaBVqZ0nCN3lYF/d3OWbKXe2OLvvQsBhifYYS&#10;2hD6jHNft2TQT11PNv6ObjAY4jk0XA14jeFGc5EkS26ws7GhxZ7KlurT/mwkvJbbd9xVwqQ/unx5&#10;O276r8PnQsrHh3GzAhZoDDcY/vSjOhTRqXJnqzzTEiZitoyoBJHGTRF4EskcWCXheb4AXuT8/4Li&#10;FwAA//8DAFBLAQItABQABgAIAAAAIQC2gziS/gAAAOEBAAATAAAAAAAAAAAAAAAAAAAAAABbQ29u&#10;dGVudF9UeXBlc10ueG1sUEsBAi0AFAAGAAgAAAAhADj9If/WAAAAlAEAAAsAAAAAAAAAAAAAAAAA&#10;LwEAAF9yZWxzLy5yZWxzUEsBAi0AFAAGAAgAAAAhACG++tKiAgAAfAUAAA4AAAAAAAAAAAAAAAAA&#10;LgIAAGRycy9lMm9Eb2MueG1sUEsBAi0AFAAGAAgAAAAhAHfxfx3hAAAACQEAAA8AAAAAAAAAAAAA&#10;AAAA/AQAAGRycy9kb3ducmV2LnhtbFBLBQYAAAAABAAEAPMAAAAKBgAAAAA=&#10;" filled="f" stroked="f" strokeweight=".5pt">
                <v:textbox>
                  <w:txbxContent>
                    <w:p w:rsidR="00C24CDE" w:rsidRPr="005B6847" w:rsidRDefault="00DD67F1" w:rsidP="005B6847">
                      <w:pPr>
                        <w:jc w:val="center"/>
                        <w:rPr>
                          <w:color w:val="FFFFFF" w:themeColor="background1"/>
                          <w:sz w:val="18"/>
                        </w:rPr>
                      </w:pPr>
                      <w:r w:rsidRPr="005B6847">
                        <w:rPr>
                          <w:rFonts w:hint="eastAsia"/>
                          <w:color w:val="FFFFFF" w:themeColor="background1"/>
                          <w:sz w:val="18"/>
                        </w:rPr>
                        <w:t>GCV</w:t>
                      </w:r>
                      <w:r w:rsidR="00C24CDE" w:rsidRPr="005B6847">
                        <w:rPr>
                          <w:color w:val="FFFFFF" w:themeColor="background1"/>
                          <w:sz w:val="18"/>
                        </w:rPr>
                        <w:t xml:space="preserve"> 6mg/kg, twice </w:t>
                      </w:r>
                      <w:r w:rsidRPr="005B6847">
                        <w:rPr>
                          <w:color w:val="FFFFFF" w:themeColor="background1"/>
                          <w:sz w:val="18"/>
                        </w:rPr>
                        <w:t>daily</w:t>
                      </w:r>
                      <w:r w:rsidR="00C24CDE" w:rsidRPr="005B6847">
                        <w:rPr>
                          <w:rFonts w:hint="eastAsia"/>
                          <w:color w:val="FFFFFF" w:themeColor="background1"/>
                          <w:sz w:val="18"/>
                        </w:rPr>
                        <w:t xml:space="preserve"> (</w:t>
                      </w:r>
                      <w:r w:rsidR="00C24CDE" w:rsidRPr="005B6847">
                        <w:rPr>
                          <w:color w:val="FFFFFF" w:themeColor="background1"/>
                          <w:sz w:val="18"/>
                        </w:rPr>
                        <w:t>5</w:t>
                      </w:r>
                      <w:r w:rsidR="00C24CDE" w:rsidRPr="005B6847">
                        <w:rPr>
                          <w:rFonts w:hint="eastAsia"/>
                          <w:color w:val="FFFFFF" w:themeColor="background1"/>
                          <w:sz w:val="18"/>
                        </w:rPr>
                        <w:t>wks)</w:t>
                      </w:r>
                    </w:p>
                    <w:p w:rsidR="00DD67F1" w:rsidRPr="00EF7498" w:rsidRDefault="00DD67F1" w:rsidP="00C24CDE">
                      <w:pPr>
                        <w:jc w:val="center"/>
                        <w:rPr>
                          <w:color w:val="FFFFFF" w:themeColor="background1"/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2484121</wp:posOffset>
                </wp:positionH>
                <wp:positionV relativeFrom="paragraph">
                  <wp:posOffset>206375</wp:posOffset>
                </wp:positionV>
                <wp:extent cx="45719" cy="295275"/>
                <wp:effectExtent l="19050" t="19050" r="0" b="28575"/>
                <wp:wrapNone/>
                <wp:docPr id="9" name="左大かっこ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295275"/>
                        </a:xfrm>
                        <a:prstGeom prst="leftBracket">
                          <a:avLst/>
                        </a:prstGeom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22F38CD" id="左大かっこ 9" o:spid="_x0000_s1026" type="#_x0000_t85" style="position:absolute;left:0;text-align:left;margin-left:195.6pt;margin-top:16.25pt;width:3.6pt;height:23.2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Cx2lwIAAGwFAAAOAAAAZHJzL2Uyb0RvYy54bWysVM1uEzEQviPxDpbvdLNRQpuomyqkKkKq&#10;2ooW9ex47WSF12NsJ5tw67lHHgEEj8ADVX0Pxt6fRKUSApGDM7Mz883/HJ9sSkXWwroCdEbTgx4l&#10;QnPIC73I6Iebs1dHlDjPdM4UaJHRrXD0ZPLyxXFlxqIPS1C5sARBtBtXJqNL7804SRxfipK5AzBC&#10;o1CCLZlH1i6S3LIK0UuV9Hu910kFNjcWuHAOv57WQjqJ+FIK7i+ldMITlVGMzcfXxnce3mRyzMYL&#10;y8yy4E0Y7B+iKFmh0WkHdco8Iytb/AZVFtyCA+kPOJQJSFlwEXPAbNLek2yul8yImAsWx5muTO7/&#10;wfKL9ZUlRZ7RESWaldiix5/fH7/9eLi7f7j7+nD3hYxCkSrjxqh7ba5swzkkQ8Ybacvwj7mQTSzs&#10;tius2HjC8eNgeJgiPkdJfzTsHw4DZLKzNdb5twJKEoiMKiH9G8v4R+FjUdn63PnaotUMHpUmFQIe&#10;DREv8A5UkZ8VSkXGLuYzZcmaYednvfBrnO6pYQhKYyQhuzqfSPmtErWD90JicTCDtPYQxlJ0sIxz&#10;oX3a4CqN2sFMYgidYe/Pho1+MBVxZP/GuLOInkH7zrgsNNjnvPtNG7Ks9dsK1HmHEswh3+JcWKgX&#10;xhl+VmBrzpnzV8zihuAu4db7S3ykAmwDNBQlS7Cfn/se9HFwUUpJhRuXUfdpxaygRL3TONKjdDAI&#10;KxoZnJg+MnZfMt+X6FU5A2xtivfF8EgGfa9aUloob/E4TINXFDHN0XdGubctM/P1JcDzwsV0GtVw&#10;LQ3z5/ra8LbrYeZuNrfMmmY+Pc71BbTbycZP5rPWDf3QMF15kEUc3l1dm3rjSsctaM5PuBn7fNTa&#10;HcnJLwAAAP//AwBQSwMEFAAGAAgAAAAhAAq2LkDdAAAACQEAAA8AAABkcnMvZG93bnJldi54bWxM&#10;j01Pg0AQhu8m/ofNmHizu4WqQFkaNenZUE16nbJTIO4HskvBf+96sreZzJN3nrfcLUazC42+d1bC&#10;eiWAkW2c6m0r4fNj/5AB8wGtQu0sSfghD7vq9qbEQrnZ1nQ5hJbFEOsLlNCFMBSc+6Yjg37lBrLx&#10;dnajwRDXseVqxDmGG80TIZ64wd7GDx0O9NZR83WYjITpPUtRHKmeN981D+K47DW+Snl/t7xsgQVa&#10;wj8Mf/pRHarodHKTVZ5pCWm+TiIah+QRWATSPNsAO0l4zgXwquTXDapfAAAA//8DAFBLAQItABQA&#10;BgAIAAAAIQC2gziS/gAAAOEBAAATAAAAAAAAAAAAAAAAAAAAAABbQ29udGVudF9UeXBlc10ueG1s&#10;UEsBAi0AFAAGAAgAAAAhADj9If/WAAAAlAEAAAsAAAAAAAAAAAAAAAAALwEAAF9yZWxzLy5yZWxz&#10;UEsBAi0AFAAGAAgAAAAhAAbwLHaXAgAAbAUAAA4AAAAAAAAAAAAAAAAALgIAAGRycy9lMm9Eb2Mu&#10;eG1sUEsBAi0AFAAGAAgAAAAhAAq2LkDdAAAACQEAAA8AAAAAAAAAAAAAAAAA8QQAAGRycy9kb3du&#10;cmV2LnhtbFBLBQYAAAAABAAEAPMAAAD7BQAAAAA=&#10;" adj="279" strokecolor="#c00000" strokeweight="2.25pt">
                <v:stroke joinstyle="miter"/>
              </v:shape>
            </w:pict>
          </mc:Fallback>
        </mc:AlternateContent>
      </w:r>
      <w:r w:rsidR="0008465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4863" behindDoc="0" locked="0" layoutInCell="1" allowOverlap="1" wp14:anchorId="1D4B0ED1" wp14:editId="63841FD2">
                <wp:simplePos x="0" y="0"/>
                <wp:positionH relativeFrom="column">
                  <wp:posOffset>3234690</wp:posOffset>
                </wp:positionH>
                <wp:positionV relativeFrom="paragraph">
                  <wp:posOffset>5245099</wp:posOffset>
                </wp:positionV>
                <wp:extent cx="2781300" cy="771525"/>
                <wp:effectExtent l="419100" t="0" r="19050" b="28575"/>
                <wp:wrapNone/>
                <wp:docPr id="30" name="線吹き出し 1 (枠付き)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1300" cy="771525"/>
                        </a:xfrm>
                        <a:prstGeom prst="borderCallout1">
                          <a:avLst>
                            <a:gd name="adj1" fmla="val 51057"/>
                            <a:gd name="adj2" fmla="val -43"/>
                            <a:gd name="adj3" fmla="val 40108"/>
                            <a:gd name="adj4" fmla="val -14553"/>
                          </a:avLst>
                        </a:prstGeom>
                        <a:solidFill>
                          <a:srgbClr val="C0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76AEB" w:rsidRDefault="00776AEB" w:rsidP="00776AEB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776AEB" w:rsidRPr="00010E89" w:rsidRDefault="00776AEB" w:rsidP="00776A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D4B0ED1" id="線吹き出し 1 (枠付き) 30" o:spid="_x0000_s1035" type="#_x0000_t47" style="position:absolute;left:0;text-align:left;margin-left:254.7pt;margin-top:413pt;width:219pt;height:60.75pt;z-index:2516848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7A9BCAMAAHcGAAAOAAAAZHJzL2Uyb0RvYy54bWysVc1uEzEQviPxDpZPcGh3N8mSEnVTRamK&#10;kKq2okU9O15vsshrG9tJNr31xAmJG4gD4i0Q8Dil8BqMvZvNQgoHRA9bj2fm88w3P9k/KAuOFkyb&#10;XIoER7shRkxQmeZimuDnF0c7exgZS0RKuBQswStm8MHw/r39pRqwjpxJnjKNAESYwVIleGatGgSB&#10;oTNWELMrFROgzKQuiAVRT4NUkyWgFzzohOGjYCl1qrSkzBi4PayUeOjxs4xRe5plhlnEEwyxWf/V&#10;/jtx32C4TwZTTdQsp3UY5B+iKEgu4NEG6pBYguY634IqcqqlkZndpbIIZJbllPkcIJso/C2b8xlR&#10;zOcC5BjV0GT+Hyw9WZxplKcJ7gI9ghRQox+f3t+++Xxz/fr21Zeb67coQg++f/j47es7uHqIwA5I&#10;WyozAN9zdaZrycDRMVBmunD/ITdUeqJXDdGstIjCZae/F3VDeJCCrt+P4k7sQIONt9LGPmGyQO6Q&#10;4AlUmekx4VzObeSZJotjYz3laR03SV9EGGUFhwouCEdxFMb9usItm07bZqfX3bboti16UJe9bZte&#10;22Yn6sWxB4IU6sDgtE7CRWkkz9OjnHMv6OlkzDWCKBM8Dt1fnf8vZlxse7rBYI2vLaNtR3jZeQau&#10;RlVV/MmuOHN4XDxjGZTc1cEz6Ydtg0koZaIm2cxIyqow43aU6yh8zTygQ84gvQa7qtIfsKti1/bO&#10;lflZbZzDvwVWOTce/mUpbONc5ELquwA4ZFW/XNmvSaqocSzZclL6cfCN424mMl3BiGhZ7Q6j6FEO&#10;PXlMjD0jGloN2hgWoD2FT8blMsGyPmE0k/rqrntnDzMMWoyWsHwSbF7OiWYY8acCpvtx1Ou5beWF&#10;XtzvgKDbmklbI+bFWEIjQfNDdP7o7C1fHzMti0uYoJF7FVREUHg7wdTqtTC21VKETUvZaOTNYEMp&#10;Yo/FuaIO3PHsOvqivCRa1YNpYaRP5HpR1c1fcbyxdZ5CjuZWZrl1yg2vtQDbzbdSvYnd+mzL3mrz&#10;ezH8CQAA//8DAFBLAwQUAAYACAAAACEAU/GobN8AAAALAQAADwAAAGRycy9kb3ducmV2LnhtbEyP&#10;QU+DQBCF7yb+h82YeLNLSVspsjStRo8moLHXKTsCKbtL2C3gv3f0oreZeS9vvpftZtOJkQbfOqtg&#10;uYhAkK2cbm2t4P3t+S4B4QNajZ2zpOCLPOzy66sMU+0mW9BYhlpwiPUpKmhC6FMpfdWQQb9wPVnW&#10;Pt1gMPA61FIPOHG46WQcRRtpsLX8ocGeHhuqzuXFKIjr8SMZD09F9YrFsXxp/XHSiVK3N/P+AUSg&#10;OfyZ4Qef0SFnppO7WO1Fp2AdbVdsVZDEGy7Fju3qni+n32ENMs/k/w75NwAAAP//AwBQSwECLQAU&#10;AAYACAAAACEAtoM4kv4AAADhAQAAEwAAAAAAAAAAAAAAAAAAAAAAW0NvbnRlbnRfVHlwZXNdLnht&#10;bFBLAQItABQABgAIAAAAIQA4/SH/1gAAAJQBAAALAAAAAAAAAAAAAAAAAC8BAABfcmVscy8ucmVs&#10;c1BLAQItABQABgAIAAAAIQDL7A9BCAMAAHcGAAAOAAAAAAAAAAAAAAAAAC4CAABkcnMvZTJvRG9j&#10;LnhtbFBLAQItABQABgAIAAAAIQBT8ahs3wAAAAsBAAAPAAAAAAAAAAAAAAAAAGIFAABkcnMvZG93&#10;bnJldi54bWxQSwUGAAAAAAQABADzAAAAbgYAAAAA&#10;" adj="-3143,8663,-9,11028" fillcolor="#c00000" strokecolor="black [3213]" strokeweight="1pt">
                <v:textbox>
                  <w:txbxContent>
                    <w:p w:rsidR="00776AEB" w:rsidRDefault="00776AEB" w:rsidP="00776AEB">
                      <w:pPr>
                        <w:jc w:val="left"/>
                        <w:rPr>
                          <w:sz w:val="20"/>
                          <w:szCs w:val="20"/>
                        </w:rPr>
                      </w:pPr>
                    </w:p>
                    <w:p w:rsidR="00776AEB" w:rsidRPr="00010E89" w:rsidRDefault="00776AEB" w:rsidP="00776AEB"/>
                  </w:txbxContent>
                </v:textbox>
              </v:shape>
            </w:pict>
          </mc:Fallback>
        </mc:AlternateContent>
      </w:r>
      <w:r w:rsidR="0008465A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D9A89F0" wp14:editId="4CAA7B5A">
                <wp:simplePos x="0" y="0"/>
                <wp:positionH relativeFrom="column">
                  <wp:posOffset>3253740</wp:posOffset>
                </wp:positionH>
                <wp:positionV relativeFrom="paragraph">
                  <wp:posOffset>2435225</wp:posOffset>
                </wp:positionV>
                <wp:extent cx="2609850" cy="514350"/>
                <wp:effectExtent l="0" t="0" r="0" b="0"/>
                <wp:wrapNone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0" cy="5143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8465A" w:rsidRPr="00776AEB" w:rsidRDefault="0008465A" w:rsidP="0008465A">
                            <w:pPr>
                              <w:jc w:val="center"/>
                              <w:rPr>
                                <w:color w:val="FFFFFF" w:themeColor="background1"/>
                                <w:sz w:val="20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18"/>
                              </w:rPr>
                              <w:t>Decreased the abnormal area of white matter and Normal neurodevelopment at age of 3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D9A89F0" id="テキスト ボックス 3" o:spid="_x0000_s1036" type="#_x0000_t202" style="position:absolute;left:0;text-align:left;margin-left:256.2pt;margin-top:191.75pt;width:205.5pt;height:40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flJngIAAHoFAAAOAAAAZHJzL2Uyb0RvYy54bWysVM1uEzEQviPxDpbvdJM0LW3UTRVaFSFV&#10;bUWLena8drLC6zG2k91wTCTEQ/AKiDPPsy/C2LubhsCliIs9nj/PfPNzdl4ViiyFdTnolPYPepQI&#10;zSHL9SylHx6uXp1Q4jzTGVOgRUpXwtHz8csXZ6UZiQHMQWXCEnSi3ag0KZ17b0ZJ4vhcFMwdgBEa&#10;hRJswTw+7SzJLCvRe6GSQa93nJRgM2OBC+eQe9kI6Tj6l1JwfyulE56olGJsPp42ntNwJuMzNppZ&#10;ZuY5b8Ng/xBFwXKNn25dXTLPyMLmf7gqcm7BgfQHHIoEpMy5iDlgNv3eXjb3c2ZEzAXBcWYLk/t/&#10;bvnN8s6SPEvpISWaFViievOlXn+v1z/rzVdSb77Vm029/oFvchjgKo0bodW9QTtfvYEKy97xHTID&#10;CpW0RbgxP4JyBH61BVtUnnBkDo57pydHKOIoO+oPD5FG98mTtbHOvxVQkECk1GIxI8Zsee18o9qp&#10;hM80XOVKxYIqTcqUHgeXv0nQudKBI2JrtG5CRk3kkfIrJYKO0u+FRGhiAoERm1JcKEuWDNuJcS60&#10;j7lHv6gdtCQG8RzDVv8pqucYN3l0P4P2W+Mi12Bj9nthZx+7kGWjj5jv5B1IX02r2BMnXWGnkK2w&#10;3haaAXKGX+VYlGvm/B2zODFYR9wC/hYPqQDBh5aiZA7289/4QR8bGaWUlDiBKXWfFswKStQ7jS1+&#10;2h8Ow8jGx/Do9QAfdlcy3ZXoRXEBWJU+7hvDIxn0vepIaaF4xGUxCb+iiGmOf6fUd+SFb/YCLhsu&#10;JpOohENqmL/W94YH16FIoeUeqkdmTduXHjv6BrpZZaO99mx0g6WGycKDzGPvBpwbVFv8ccBj97fL&#10;KGyQ3XfUelqZ418AAAD//wMAUEsDBBQABgAIAAAAIQCXHR6f4wAAAAsBAAAPAAAAZHJzL2Rvd25y&#10;ZXYueG1sTI/LTsMwEEX3SPyDNUjsqNM8qhAyqapIFRKCRUs37JzYTSLscYjdNvD1mFVZzszRnXPL&#10;9Ww0O6vJDZYQlosImKLWyoE6hMP79iEH5rwgKbQlhfCtHKyr25tSFNJeaKfOe9+xEEKuEAi992PB&#10;uWt7ZYRb2FFRuB3tZIQP49RxOYlLCDeax1G04kYMFD70YlR1r9rP/ckgvNTbN7FrYpP/6Pr59bgZ&#10;vw4fGeL93bx5AubV7K8w/OkHdaiCU2NPJB3TCNkyTgOKkORJBiwQj3ESNg1Cukoz4FXJ/3eofgEA&#10;AP//AwBQSwECLQAUAAYACAAAACEAtoM4kv4AAADhAQAAEwAAAAAAAAAAAAAAAAAAAAAAW0NvbnRl&#10;bnRfVHlwZXNdLnhtbFBLAQItABQABgAIAAAAIQA4/SH/1gAAAJQBAAALAAAAAAAAAAAAAAAAAC8B&#10;AABfcmVscy8ucmVsc1BLAQItABQABgAIAAAAIQAwJflJngIAAHoFAAAOAAAAAAAAAAAAAAAAAC4C&#10;AABkcnMvZTJvRG9jLnhtbFBLAQItABQABgAIAAAAIQCXHR6f4wAAAAsBAAAPAAAAAAAAAAAAAAAA&#10;APgEAABkcnMvZG93bnJldi54bWxQSwUGAAAAAAQABADzAAAACAYAAAAA&#10;" filled="f" stroked="f" strokeweight=".5pt">
                <v:textbox>
                  <w:txbxContent>
                    <w:p w:rsidR="0008465A" w:rsidRPr="00776AEB" w:rsidRDefault="0008465A" w:rsidP="0008465A">
                      <w:pPr>
                        <w:jc w:val="center"/>
                        <w:rPr>
                          <w:color w:val="FFFFFF" w:themeColor="background1"/>
                          <w:sz w:val="20"/>
                        </w:rPr>
                      </w:pPr>
                      <w:r>
                        <w:rPr>
                          <w:color w:val="FFFFFF" w:themeColor="background1"/>
                          <w:sz w:val="18"/>
                        </w:rPr>
                        <w:t>Decreased the abnormal area of white matter and Normal neurodevelopment at age of 3y</w:t>
                      </w:r>
                    </w:p>
                  </w:txbxContent>
                </v:textbox>
              </v:shape>
            </w:pict>
          </mc:Fallback>
        </mc:AlternateContent>
      </w:r>
      <w:r w:rsidR="00776AEB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377190</wp:posOffset>
                </wp:positionH>
                <wp:positionV relativeFrom="paragraph">
                  <wp:posOffset>6407149</wp:posOffset>
                </wp:positionV>
                <wp:extent cx="4886325" cy="542925"/>
                <wp:effectExtent l="0" t="0" r="28575" b="28575"/>
                <wp:wrapNone/>
                <wp:docPr id="28" name="テキスト ボックス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6325" cy="54292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6AEB" w:rsidRPr="00776AEB" w:rsidRDefault="00776AEB" w:rsidP="005B6847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 w:rsidRPr="00776AEB">
                              <w:rPr>
                                <w:rFonts w:hint="eastAsia"/>
                                <w:color w:val="FFFFFF" w:themeColor="background1"/>
                              </w:rPr>
                              <w:t>At</w:t>
                            </w:r>
                            <w:r>
                              <w:rPr>
                                <w:color w:val="FFFFFF" w:themeColor="background1"/>
                              </w:rPr>
                              <w:t xml:space="preserve"> 10 years of age, she showed normal neurodevelopment, no progression of</w:t>
                            </w:r>
                            <w:r w:rsidR="005B6847">
                              <w:rPr>
                                <w:rFonts w:hint="eastAsia"/>
                                <w:color w:val="FFFFFF" w:themeColor="background1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</w:rPr>
                              <w:t>hearing loss, and ameliorating MRI findin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id="テキスト ボックス 28" o:spid="_x0000_s1032" type="#_x0000_t202" style="position:absolute;left:0;text-align:left;margin-left:29.7pt;margin-top:504.5pt;width:384.75pt;height:42.75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pN1tAIAAKQFAAAOAAAAZHJzL2Uyb0RvYy54bWysVM1uEzEQviPxDpbvdJM0KW3UTRVaFSFV&#10;bUWLena8drOq12NsJ7vhmEiIh+AVEGeeZ1+EsXc3iQqXIi6745lv/n9Oz6pCkaWwLged0v5BjxKh&#10;OWS5fkzpp/vLN8eUOM90xhRokdKVcPRs8vrVaWnGYgBzUJmwBI1oNy5NSufem3GSOD4XBXMHYIRG&#10;oQRbMI9P+5hklpVovVDJoNc7SkqwmbHAhXPIvWiEdBLtSym4v5HSCU9USjE2H782fmfhm0xO2fjR&#10;MjPPeRsG+4coCpZrdLo1dcE8Iwub/2GqyLkFB9IfcCgSkDLnIuaA2fR7z7K5mzMjYi5YHGe2ZXL/&#10;zyy/Xt5akmcpHWCnNCuwR/Xma73+Ua9/1ZtvpN58rzebev0T3wQxWLDSuDHq3RnU9NU7qLDxHd8h&#10;M9ShkrYIf8yQoBxLv9qWW1SecGQOj4+PDgcjSjjKRsPBCdJoPtlpG+v8ewEFCURKLbYzVpktr5xv&#10;oB0kONNwmSsVW6o0KVN6dDjqRQUHKs+CMMCCyrmyZMlwKGaK8afW7R4Kg1A6gEUcotZdyLzJMFJ+&#10;pUTAKP1RSCxiTDQw4viKrQ/GudA+1ijaRXRASYznJYotfhfVS5SbPDrPoP1Wucg12KZKYet2YWdP&#10;XciywWNv9vIOpK9mVZyeYTcAM8hWOBcWmlVzhl/mWO8r5vwts7hbOAp4L/wNfqQCbBK0FCVzsF/+&#10;xg94HHmUUlLirqbUfV4wKyhRHzQuw0l/OAzLHR/D0dsBPuy+ZLYv0YviHLDzfbxMhkcy4L3qSGmh&#10;eMCzMg1eUcQ0R98p9R157psLgmeJi+k0gnCdDfNX+s7wYDo0KczZffXArGnn1+PkX0O31Wz8bIwb&#10;bNDUMF14kHmc8VDnpqpt/fEUxC1pz1a4NfvviNod18lvAAAA//8DAFBLAwQUAAYACAAAACEAv5Vz&#10;COEAAAAMAQAADwAAAGRycy9kb3ducmV2LnhtbEyPy07DMBBF90j8gzVI7KhN1UAS4lQI0QUSQqIg&#10;ytKJhzjCjxC7aeDrma5gOXeO7qNaz86yCcfYBy/hciGAoW+D7n0n4fVlc5EDi0l5rWzwKOEbI6zr&#10;05NKlToc/DNO29QxMvGxVBJMSkPJeWwNOhUXYUBPv48wOpXoHDuuR3Ugc2f5Uogr7lTvKcGoAe8M&#10;tp/bvZPw+Lb7ut88vYsdNrbPJnttHn4aKc/P5tsbYAnn9AfDsT5Vh5o6NWHvdWRWQlasiCRdiIJG&#10;EZEv8wJYc5SKVQa8rvj/EfUvAAAA//8DAFBLAQItABQABgAIAAAAIQC2gziS/gAAAOEBAAATAAAA&#10;AAAAAAAAAAAAAAAAAABbQ29udGVudF9UeXBlc10ueG1sUEsBAi0AFAAGAAgAAAAhADj9If/WAAAA&#10;lAEAAAsAAAAAAAAAAAAAAAAALwEAAF9yZWxzLy5yZWxzUEsBAi0AFAAGAAgAAAAhABFSk3W0AgAA&#10;pAUAAA4AAAAAAAAAAAAAAAAALgIAAGRycy9lMm9Eb2MueG1sUEsBAi0AFAAGAAgAAAAhAL+Vcwjh&#10;AAAADAEAAA8AAAAAAAAAAAAAAAAADgUAAGRycy9kb3ducmV2LnhtbFBLBQYAAAAABAAEAPMAAAAc&#10;BgAAAAA=&#10;" filled="f" strokeweight=".5pt">
                <v:textbox>
                  <w:txbxContent>
                    <w:p w:rsidR="00776AEB" w:rsidRPr="00776AEB" w:rsidRDefault="00776AEB" w:rsidP="005B6847">
                      <w:pPr>
                        <w:jc w:val="center"/>
                        <w:rPr>
                          <w:color w:val="FFFFFF" w:themeColor="background1"/>
                        </w:rPr>
                      </w:pPr>
                      <w:r w:rsidRPr="00776AEB">
                        <w:rPr>
                          <w:rFonts w:hint="eastAsia"/>
                          <w:color w:val="FFFFFF" w:themeColor="background1"/>
                        </w:rPr>
                        <w:t>At</w:t>
                      </w:r>
                      <w:r>
                        <w:rPr>
                          <w:color w:val="FFFFFF" w:themeColor="background1"/>
                        </w:rPr>
                        <w:t xml:space="preserve"> 10 years of age, she showed normal neurodevelopment, no progression of</w:t>
                      </w:r>
                      <w:r w:rsidR="005B6847">
                        <w:rPr>
                          <w:rFonts w:hint="eastAsia"/>
                          <w:color w:val="FFFFFF" w:themeColor="background1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</w:rPr>
                        <w:t>hearing loss, and ameliorating MRI findings</w:t>
                      </w:r>
                    </w:p>
                  </w:txbxContent>
                </v:textbox>
              </v:shape>
            </w:pict>
          </mc:Fallback>
        </mc:AlternateContent>
      </w:r>
      <w:r w:rsidR="00776AEB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62890</wp:posOffset>
                </wp:positionH>
                <wp:positionV relativeFrom="paragraph">
                  <wp:posOffset>6407150</wp:posOffset>
                </wp:positionV>
                <wp:extent cx="5105400" cy="561975"/>
                <wp:effectExtent l="0" t="0" r="19050" b="28575"/>
                <wp:wrapNone/>
                <wp:docPr id="27" name="角丸四角形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05400" cy="5619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oundrect w14:anchorId="3D76A360" id="角丸四角形 27" o:spid="_x0000_s1026" style="position:absolute;left:0;text-align:left;margin-left:20.7pt;margin-top:504.5pt;width:402pt;height:44.2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qJWjQIAADoFAAAOAAAAZHJzL2Uyb0RvYy54bWysVMFOGzEQvVfqP1i+l92NEigRGxSBqCoh&#10;QISKs/Ha7Kq2x7WdbNLP6JVbL/0FLv2bIvUzOvZuFkrppWoOm7Fn5nnm+Y0PDtdakZVwvgFT0mIn&#10;p0QYDlVjbkv64erkzVtKfGCmYgqMKOlGeHo4e/3qoLVTMYIaVCUcQRDjp60taR2CnWaZ57XQzO+A&#10;FQadEpxmAZfuNqscaxFdq2yU57tZC66yDrjwHnePOyedJXwpBQ/nUnoRiCop1hbS16XvTfxmswM2&#10;vXXM1g3vy2D/UIVmjcFDB6hjFhhZuuYPKN1wBx5k2OGgM5Cy4SL1gN0U+bNuFjWzIvWC5Hg70OT/&#10;Hyw/W1040lQlHe1RYpjGO/r57cuP+/uHuzs0Hr5/JehBmlrrpxi9sBeuX3k0Y89r6XT8x27IOlG7&#10;GagV60A4bk6KfDLO8QY4+ia7xf7eJIJmj9nW+fBOgCbRKKmDpaku8f4SrWx16kMXv43D5FhSV0Sy&#10;wkaJWIcyl0JiT3jsKGUnNYkj5ciKoQ6qj0W3XbNKdFuTHH99QUN0Ki+BRVTZKDXg9gBRpb/jdjX2&#10;sTFNJBEOifnfCuoSh+h0IpgwJOrGgHspWYWiL1x28VtiOjoiMzdQbfCWHXTy95afNEjyKfPhgjnU&#10;O94LznA4x49U0JYUeouSGtznl/ZjPMoQvZS0OD8l9Z+WzAlK1HuDAt0vxuM4cGkxnuyNcOGeem6e&#10;esxSHwFeTYGvheXJjPFBbU3pQF/jqM/jqehihuPZJeXBbRdHoZtrfCy4mM9TGA6ZZeHULCyP4JHV&#10;qJ+r9TVztldaQI2ewXbW2PSZ1rrYmGlgvgwgmyTER157vnFAk2D6xyS+AE/XKerxyZv9AgAA//8D&#10;AFBLAwQUAAYACAAAACEAMbgiOd8AAAAMAQAADwAAAGRycy9kb3ducmV2LnhtbEyPzU7DMBCE70i8&#10;g7VIXBC1g1Jo0zhVhUC9cIC2D+DGSxI1Xkex88Pbsz3BcWdHM9/k29m1YsQ+NJ40JAsFAqn0tqFK&#10;w+n4/rgCEaIha1pPqOEHA2yL25vcZNZP9IXjIVaCQyhkRkMdY5dJGcoanQkL3yHx79v3zkQ++0ra&#10;3kwc7lr5pNSzdKYhbqhNh681lpfD4DTs96PZeTeQo+RzOFbTm3r4OGl9fzfvNiAizvHPDFd8RoeC&#10;mc5+IBtEqyFNUnayrtSaR7FjlS5ZOl+l9csSZJHL/yOKXwAAAP//AwBQSwECLQAUAAYACAAAACEA&#10;toM4kv4AAADhAQAAEwAAAAAAAAAAAAAAAAAAAAAAW0NvbnRlbnRfVHlwZXNdLnhtbFBLAQItABQA&#10;BgAIAAAAIQA4/SH/1gAAAJQBAAALAAAAAAAAAAAAAAAAAC8BAABfcmVscy8ucmVsc1BLAQItABQA&#10;BgAIAAAAIQAlLqJWjQIAADoFAAAOAAAAAAAAAAAAAAAAAC4CAABkcnMvZTJvRG9jLnhtbFBLAQIt&#10;ABQABgAIAAAAIQAxuCI53wAAAAwBAAAPAAAAAAAAAAAAAAAAAOcEAABkcnMvZG93bnJldi54bWxQ&#10;SwUGAAAAAAQABADzAAAA8wUAAAAA&#10;" fillcolor="black [3200]" strokecolor="black [1600]" strokeweight="1pt">
                <v:stroke joinstyle="miter"/>
              </v:roundrect>
            </w:pict>
          </mc:Fallback>
        </mc:AlternateContent>
      </w:r>
      <w:r w:rsidR="00441004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9075796" wp14:editId="09B7FC4C">
                <wp:simplePos x="0" y="0"/>
                <wp:positionH relativeFrom="column">
                  <wp:posOffset>3244215</wp:posOffset>
                </wp:positionH>
                <wp:positionV relativeFrom="paragraph">
                  <wp:posOffset>4511675</wp:posOffset>
                </wp:positionV>
                <wp:extent cx="2371725" cy="304800"/>
                <wp:effectExtent l="0" t="0" r="0" b="0"/>
                <wp:wrapNone/>
                <wp:docPr id="26" name="テキスト ボックス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17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1004" w:rsidRPr="00776AEB" w:rsidRDefault="00441004" w:rsidP="00441004">
                            <w:pPr>
                              <w:rPr>
                                <w:color w:val="FFFFFF" w:themeColor="background1"/>
                                <w:sz w:val="18"/>
                              </w:rPr>
                            </w:pPr>
                            <w:r w:rsidRPr="00776AEB">
                              <w:rPr>
                                <w:rFonts w:hint="eastAsia"/>
                                <w:color w:val="FFFFFF" w:themeColor="background1"/>
                                <w:sz w:val="18"/>
                              </w:rPr>
                              <w:t>Intellectual quotient (IQ): 103 (WISC-IV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9075796" id="テキスト ボックス 26" o:spid="_x0000_s1033" type="#_x0000_t202" style="position:absolute;left:0;text-align:left;margin-left:255.45pt;margin-top:355.25pt;width:186.75pt;height:2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7qQpQIAAHwFAAAOAAAAZHJzL2Uyb0RvYy54bWysVM1u2zAMvg/YOwi6r3bSpO2COkXWosOA&#10;oi3WDj0rstQYk0VNUmJnxwYo9hB7hWHnPY9fZJRsp0G3S4ddbEr8SJEff45P6lKRlbCuAJ3RwV5K&#10;idAc8kLfZ/TT7fmbI0qcZzpnCrTI6Fo4ejJ9/eq4MhMxhAWoXFiCTrSbVCajC+/NJEkcX4iSuT0w&#10;QqNSgi2Zx6O9T3LLKvReqmSYpgdJBTY3FrhwDm/PWiWdRv9SCu6vpHTCE5VRjM3Hr43fefgm02M2&#10;ubfMLArehcH+IYqSFRof3bo6Y56RpS3+cFUW3IID6fc4lAlIWXARc8BsBumzbG4WzIiYC5LjzJYm&#10;9//c8svVtSVFntHhASWalVijZvPYPPxoHn41m2+k2XxvNpvm4SeeCWKQsMq4CdrdGLT09TuosfD9&#10;vcPLwEMtbRn+mCFBPVK/3tItak84Xg73DweHwzElHHX76egojfVInqyNdf69gJIEIaMWyxlZZqsL&#10;5zEShPaQ8JiG80KpWFKlSZXRg/1xGg22GrRQOmBFbI7OTciojTxKfq1EwCj9UUgkJyYQLmJbilNl&#10;yYphQzHOhfYx9+gX0QElMYiXGHb4p6heYtzm0b8M2m+Ny0KDjdk/Czv/3IcsWzwSuZN3EH09r2NX&#10;jPvCziFfY70ttCPkDD8vsCgXzPlrZnFmsMS4B/wVfqQCJB86iZIF2K9/uw94bGXUUlLhDGbUfVky&#10;KyhRHzQ2+dvBaBSGNh5G48MhHuyuZr6r0cvyFLAqA9w4hkcx4L3qRWmhvMN1MQuvooppjm9n1Pfi&#10;qW83A64bLmazCMIxNcxf6BvDg+tQpNByt/Uds6brS48dfQn9tLLJs/ZsscFSw2zpQRaxdwPPLasd&#10;/zjisaW7dRR2yO45op6W5vQ3AAAA//8DAFBLAwQUAAYACAAAACEAdhyBueIAAAALAQAADwAAAGRy&#10;cy9kb3ducmV2LnhtbEyPy07DMBBF90j8gzVI7KidqgY3jVNVkSokBIuWbtg5sZtE+BFitw18PcOq&#10;LGfm6M65xXpylpzNGPvgJWQzBsT4JujetxIO79sHASQm5bWywRsJ3ybCury9KVSuw8XvzHmfWoIh&#10;PuZKQpfSkFMam844FWdhMB5vxzA6lXAcW6pHdcFwZ+mcsUfqVO/xQ6cGU3Wm+dyfnISXavumdvXc&#10;iR9bPb8eN8PX4YNLeX83bVZAkpnSFYY/fVSHEp3qcPI6EiuBZ2yJqISnjHEgSAixWACpccMFB1oW&#10;9H+H8hcAAP//AwBQSwECLQAUAAYACAAAACEAtoM4kv4AAADhAQAAEwAAAAAAAAAAAAAAAAAAAAAA&#10;W0NvbnRlbnRfVHlwZXNdLnhtbFBLAQItABQABgAIAAAAIQA4/SH/1gAAAJQBAAALAAAAAAAAAAAA&#10;AAAAAC8BAABfcmVscy8ucmVsc1BLAQItABQABgAIAAAAIQAXM7qQpQIAAHwFAAAOAAAAAAAAAAAA&#10;AAAAAC4CAABkcnMvZTJvRG9jLnhtbFBLAQItABQABgAIAAAAIQB2HIG54gAAAAsBAAAPAAAAAAAA&#10;AAAAAAAAAP8EAABkcnMvZG93bnJldi54bWxQSwUGAAAAAAQABADzAAAADgYAAAAA&#10;" filled="f" stroked="f" strokeweight=".5pt">
                <v:textbox>
                  <w:txbxContent>
                    <w:p w:rsidR="00441004" w:rsidRPr="00776AEB" w:rsidRDefault="00441004" w:rsidP="00441004">
                      <w:pPr>
                        <w:rPr>
                          <w:rFonts w:hint="eastAsia"/>
                          <w:color w:val="FFFFFF" w:themeColor="background1"/>
                          <w:sz w:val="18"/>
                        </w:rPr>
                      </w:pPr>
                      <w:r w:rsidRPr="00776AEB">
                        <w:rPr>
                          <w:rFonts w:hint="eastAsia"/>
                          <w:color w:val="FFFFFF" w:themeColor="background1"/>
                          <w:sz w:val="18"/>
                        </w:rPr>
                        <w:t>Intellec</w:t>
                      </w:r>
                      <w:r w:rsidRPr="00776AEB">
                        <w:rPr>
                          <w:rFonts w:hint="eastAsia"/>
                          <w:color w:val="FFFFFF" w:themeColor="background1"/>
                          <w:sz w:val="18"/>
                        </w:rPr>
                        <w:t>tual quotient (IQ): 103 (WISC-IV</w:t>
                      </w:r>
                      <w:r w:rsidRPr="00776AEB">
                        <w:rPr>
                          <w:rFonts w:hint="eastAsia"/>
                          <w:color w:val="FFFFFF" w:themeColor="background1"/>
                          <w:sz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41004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A406EC0" wp14:editId="44E5BB94">
                <wp:simplePos x="0" y="0"/>
                <wp:positionH relativeFrom="column">
                  <wp:posOffset>3225165</wp:posOffset>
                </wp:positionH>
                <wp:positionV relativeFrom="paragraph">
                  <wp:posOffset>4483100</wp:posOffset>
                </wp:positionV>
                <wp:extent cx="2476500" cy="342900"/>
                <wp:effectExtent l="381000" t="0" r="19050" b="19050"/>
                <wp:wrapNone/>
                <wp:docPr id="25" name="線吹き出し 1 (枠付き)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0" cy="342900"/>
                        </a:xfrm>
                        <a:prstGeom prst="borderCallout1">
                          <a:avLst>
                            <a:gd name="adj1" fmla="val 51057"/>
                            <a:gd name="adj2" fmla="val -43"/>
                            <a:gd name="adj3" fmla="val 49309"/>
                            <a:gd name="adj4" fmla="val -14806"/>
                          </a:avLst>
                        </a:prstGeom>
                        <a:solidFill>
                          <a:srgbClr val="C0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1004" w:rsidRPr="00776AEB" w:rsidRDefault="00441004" w:rsidP="00776AEB"/>
                          <w:p w:rsidR="00441004" w:rsidRPr="00776AEB" w:rsidRDefault="00441004" w:rsidP="00776AE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A406EC0" id="線吹き出し 1 (枠付き) 25" o:spid="_x0000_s1034" type="#_x0000_t47" style="position:absolute;left:0;text-align:left;margin-left:253.95pt;margin-top:353pt;width:195pt;height:2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92GvCwMAAHcGAAAOAAAAZHJzL2Uyb0RvYy54bWysVc1uEzEQviPxDpZPcGh3N9m0TdRNFQUV&#10;IVVtRYt6drx2dpHXXmwn2XDriRMSNxAHxFsg4HFK4TUYezebQAoHRA9bj+eb8cw3Pzk8qgqB5kyb&#10;XMkER7shRkxSleZymuBnl8c7BxgZS2RKhJIswUtm8NHw/r3DRTlgHZUpkTKNwIk0g0WZ4MzachAE&#10;hmasIGZXlUyCkitdEAuingapJgvwXoigE4Z7wULptNSKMmPg9lGtxEPvn3NG7RnnhlkkEgyxWf/V&#10;/jtx32B4SAZTTcosp00Y5B+iKEgu4dHW1SNiCZrpfMtVkVOtjOJ2l6oiUJznlPkcIJso/C2bi4yU&#10;zOcC5Jiypcn8P7f0dH6uUZ4muNPDSJICavTj0/vbN59vrl/fvvpyc/0WRejB9w8fv319B1cPEeCA&#10;tEVpBmB7UZ7rRjJwdAxUXBfuP+SGKk/0siWaVRZRuOzE+3u9EOpBQdeNO304g5tgbV1qYx8zVSB3&#10;SPAEqsz0mAihZjbyTJP5ibGe8rSJm6TPI4x4IaCCcyJQLwp7+02FNzCdTcxO3N1GdDcRcb8b9rcx&#10;8SZmJ4oPwr0mhSYwSGaVhIvSKJGnx7kQXtDTyVhoBFEmeBy6v8b4F5iQ25ZuMFhra6to2xBedpaB&#10;q1FdFX+yS8GcPyGfMg4ld3XwTPphW/sklDLZkGwykrI6TKjXOspVFL5m3qHzzCG91nddpT/4rovd&#10;4J0p87PaGod/C6w2bi38y0ra1rjIpdJ3ORCQVfNyjV+RVFPjWLLVpPLj4KvpbiYqXcKIaFXvDlPS&#10;4xx68oQYe040tBq0MSxAewYfLtQiwao5YZQp/fKue4eHGQYtRgtYPgk2L2ZEM4zEEwnT3Y/i2G0r&#10;L8S9/Q4IelMz2dTIWTFW0EjQ/BCdPzq8Fasj16q4ggkauVdBRSSFtxNMrV4JY1svRdi0lI1GHgYb&#10;qiT2RF6U1Dl3PLuOvqyuiC6bwbQw0qdqtajIwDd/zfEa6yylGs2s4rl1yjWvjQDbzbdSs4nd+tyU&#10;PWr9ezH8CQAA//8DAFBLAwQUAAYACAAAACEA7UDmT98AAAALAQAADwAAAGRycy9kb3ducmV2Lnht&#10;bEyPTU/DMAyG70j8h8hIXBBLANF1pemE0EAceoBt3L3WtIXGqZpsK/8e7wRHv370fuTLyfXqQGPo&#10;PFu4mRlQxJWvO24sbDfP1ymoEJFr7D2ThR8KsCzOz3LMan/kdzqsY6PEhEOGFtoYh0zrULXkMMz8&#10;QCy/Tz86jHKOja5HPIq56/WtMYl22LEktDjQU0vV93rvLAzpdvX2sfl6vSpL1KV/uatWHVt7eTE9&#10;PoCKNMU/GE71pToU0mnn91wH1Vu4N/OFoBbmJpFRQqSLk7ITJTEGdJHr/xuKXwAAAP//AwBQSwEC&#10;LQAUAAYACAAAACEAtoM4kv4AAADhAQAAEwAAAAAAAAAAAAAAAAAAAAAAW0NvbnRlbnRfVHlwZXNd&#10;LnhtbFBLAQItABQABgAIAAAAIQA4/SH/1gAAAJQBAAALAAAAAAAAAAAAAAAAAC8BAABfcmVscy8u&#10;cmVsc1BLAQItABQABgAIAAAAIQDJ92GvCwMAAHcGAAAOAAAAAAAAAAAAAAAAAC4CAABkcnMvZTJv&#10;RG9jLnhtbFBLAQItABQABgAIAAAAIQDtQOZP3wAAAAsBAAAPAAAAAAAAAAAAAAAAAGUFAABkcnMv&#10;ZG93bnJldi54bWxQSwUGAAAAAAQABADzAAAAcQYAAAAA&#10;" adj="-3198,10651,-9,11028" fillcolor="#c00000" strokecolor="black [3213]" strokeweight="1pt">
                <v:textbox>
                  <w:txbxContent>
                    <w:p w:rsidR="00441004" w:rsidRPr="00776AEB" w:rsidRDefault="00441004" w:rsidP="00776AEB"/>
                    <w:p w:rsidR="00441004" w:rsidRPr="00776AEB" w:rsidRDefault="00441004" w:rsidP="00776AEB"/>
                  </w:txbxContent>
                </v:textbox>
              </v:shape>
            </w:pict>
          </mc:Fallback>
        </mc:AlternateContent>
      </w:r>
      <w:r w:rsidR="00441004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6671" behindDoc="0" locked="0" layoutInCell="1" allowOverlap="1" wp14:anchorId="4DC2A045" wp14:editId="3E8B5028">
                <wp:simplePos x="0" y="0"/>
                <wp:positionH relativeFrom="column">
                  <wp:posOffset>3196590</wp:posOffset>
                </wp:positionH>
                <wp:positionV relativeFrom="paragraph">
                  <wp:posOffset>3454400</wp:posOffset>
                </wp:positionV>
                <wp:extent cx="2476500" cy="342900"/>
                <wp:effectExtent l="381000" t="0" r="19050" b="19050"/>
                <wp:wrapNone/>
                <wp:docPr id="24" name="線吹き出し 1 (枠付き)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0" cy="342900"/>
                        </a:xfrm>
                        <a:prstGeom prst="borderCallout1">
                          <a:avLst>
                            <a:gd name="adj1" fmla="val 51057"/>
                            <a:gd name="adj2" fmla="val -43"/>
                            <a:gd name="adj3" fmla="val 65976"/>
                            <a:gd name="adj4" fmla="val -14806"/>
                          </a:avLst>
                        </a:prstGeom>
                        <a:solidFill>
                          <a:srgbClr val="C0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41004" w:rsidRDefault="00441004" w:rsidP="00441004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441004" w:rsidRPr="00010E89" w:rsidRDefault="00441004" w:rsidP="0044100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DC2A045" id="線吹き出し 1 (枠付き) 24" o:spid="_x0000_s1035" type="#_x0000_t47" style="position:absolute;left:0;text-align:left;margin-left:251.7pt;margin-top:272pt;width:195pt;height:27pt;z-index:25167667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M87CwMAAHcGAAAOAAAAZHJzL2Uyb0RvYy54bWysVU9v0zAUvyPxHSyf4LAl6dJ2q5ZOVdEQ&#10;0rRNbGhn17GbIMcOttum3HbihMQNxAHxLRDwccbga/DspGmhgwOiB/c9vz9+7/f+5PCoKgSaM21y&#10;JRMc7YYYMUlVmstpgp9dHu/sY2QskSkRSrIEL5nBR8P79w4X5YB1VKZEyjQCJ9IMFmWCM2vLQRAY&#10;mrGCmF1VMglCrnRBLLB6GqSaLMB7IYJOGPaChdJpqRVlxsDto1qIh94/54zaM84Ns0gkGGKz/tT+&#10;nLgzGB6SwVSTMstpEwb5hygKkkt4tHX1iFiCZjrfclXkVCujuN2lqggU5zllPgfIJgp/y+YiIyXz&#10;uQA4pmxhMv/PLT2dn2uUpwnuxBhJUkCNfnx6f/vm883169tXX26u36IIPfj+4eO3r+/g6iECPQBt&#10;UZoB2F6U57rhDJAOgYrrwv1DbqjyQC9boFllEYXLTtzvdUOoBwXZXtw5ABrcBGvrUhv7mKkCOSLB&#10;E6gy02MihJrZyCNN5ifGesjTJm6SPo8w4oWACs6JQN0o7PabCm/odDZ1duK9bY29TY1e96Df29YB&#10;tNYv7UTxfuiVIIUmMKBWSbgojRJ5epwL4Rk9nYyFRhBlgseh+zX5/6Im5LalGwzW2toq2jaEl51l&#10;4GpUV8VTdimY8yfkU8ah5K4OHkk/bGufhFImG5BNRlJWhwn1Wke5isLXzDt0njmk1/quq/QH33Wx&#10;G31nyvystsbh3wKrjVsL/7KStjUucqn0XQ4EZNW8XOuvQKqhcSjZalL5cfCN424mKl3CiGhV7w5T&#10;0uMcevKEGHtONLQatDEsQHsGBxdqkWDVUBhlSr+8697pwwyDFKMFLJ8EmxczohlG4omE6T6I4tht&#10;K8/E3X4HGL0pmWxK5KwYK2gkaH6IzpNO34oVybUqrmCCRu5VEBFJ4e0EU6tXzNjWSxE2LWWjkVeD&#10;DVUSeyIvSuqcO5xdR19WV0SXzWBaGOlTtVpUTfPXGK91naVUo5lVPLdOuMa1YWC7+VZqNrFbn5u8&#10;11p/L4Y/AQAA//8DAFBLAwQUAAYACAAAACEAnaUuseEAAAALAQAADwAAAGRycy9kb3ducmV2Lnht&#10;bEyPwU7DMBBE70j8g7VIXFBrFwJKQ5yqIFXiQhEpiKsTL0kgtiPbaQNf3+0Jbruzo9k3+WoyPduj&#10;D52zEhZzAQxt7XRnGwlvu80sBRaislr1zqKEHwywKs7PcpVpd7CvuC9jwyjEhkxJaGMcMs5D3aJR&#10;Ye4GtHT7dN6oSKtvuPbqQOGm59dC3HGjOksfWjXgY4v1dzkaCV6vy3Fx9fD+sf16eqniZnz+bbZS&#10;Xl5M63tgEaf4Z4YTPqFDQUyVG60OrJdwK24SstKQJFSKHOnypFSkLFMBvMj5/w7FEQAA//8DAFBL&#10;AQItABQABgAIAAAAIQC2gziS/gAAAOEBAAATAAAAAAAAAAAAAAAAAAAAAABbQ29udGVudF9UeXBl&#10;c10ueG1sUEsBAi0AFAAGAAgAAAAhADj9If/WAAAAlAEAAAsAAAAAAAAAAAAAAAAALwEAAF9yZWxz&#10;Ly5yZWxzUEsBAi0AFAAGAAgAAAAhAGHIzzsLAwAAdwYAAA4AAAAAAAAAAAAAAAAALgIAAGRycy9l&#10;Mm9Eb2MueG1sUEsBAi0AFAAGAAgAAAAhAJ2lLrHhAAAACwEAAA8AAAAAAAAAAAAAAAAAZQUAAGRy&#10;cy9kb3ducmV2LnhtbFBLBQYAAAAABAAEAPMAAABzBgAAAAA=&#10;" adj="-3198,14251,-9,11028" fillcolor="#c00000" strokecolor="black [3213]" strokeweight="1pt">
                <v:textbox>
                  <w:txbxContent>
                    <w:p w:rsidR="00441004" w:rsidRDefault="00441004" w:rsidP="00441004">
                      <w:pPr>
                        <w:jc w:val="left"/>
                        <w:rPr>
                          <w:sz w:val="20"/>
                          <w:szCs w:val="20"/>
                        </w:rPr>
                      </w:pPr>
                    </w:p>
                    <w:p w:rsidR="00441004" w:rsidRPr="00010E89" w:rsidRDefault="00441004" w:rsidP="00441004"/>
                  </w:txbxContent>
                </v:textbox>
                <o:callout v:ext="edit" minusy="t"/>
              </v:shape>
            </w:pict>
          </mc:Fallback>
        </mc:AlternateContent>
      </w:r>
      <w:r w:rsidR="00441004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2C87FAB" wp14:editId="00D693F9">
                <wp:simplePos x="0" y="0"/>
                <wp:positionH relativeFrom="column">
                  <wp:posOffset>3272790</wp:posOffset>
                </wp:positionH>
                <wp:positionV relativeFrom="paragraph">
                  <wp:posOffset>3492500</wp:posOffset>
                </wp:positionV>
                <wp:extent cx="2371725" cy="304800"/>
                <wp:effectExtent l="0" t="0" r="0" b="0"/>
                <wp:wrapNone/>
                <wp:docPr id="23" name="テキスト ボックス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172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41004" w:rsidRPr="005B6847" w:rsidRDefault="00441004" w:rsidP="00441004">
                            <w:pPr>
                              <w:rPr>
                                <w:color w:val="FFFFFF" w:themeColor="background1"/>
                                <w:sz w:val="18"/>
                              </w:rPr>
                            </w:pPr>
                            <w:r w:rsidRPr="005B6847">
                              <w:rPr>
                                <w:color w:val="FFFFFF" w:themeColor="background1"/>
                                <w:sz w:val="18"/>
                              </w:rPr>
                              <w:t>Intellectual quotient (IQ): 93 (WISC-II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2C87FAB" id="テキスト ボックス 23" o:spid="_x0000_s1036" type="#_x0000_t202" style="position:absolute;left:0;text-align:left;margin-left:257.7pt;margin-top:275pt;width:186.75pt;height:2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nanpAIAAHwFAAAOAAAAZHJzL2Uyb0RvYy54bWysVEtu2zAQ3RfoHQjuG8mffGpEDtwEKQoE&#10;SdCkyJqmyFgoxWFJ2pK7jIGgh+gViq57Hl2kQ0pyjLSbFN1IQ86b4cybz/FJXSqyEtYVoDM62Esp&#10;EZpDXuj7jH66PX9zRInzTOdMgRYZXQtHT6avXx1XZiKGsACVC0vQiXaTymR04b2ZJInjC1EytwdG&#10;aFRKsCXzeLT3SW5Zhd5LlQzT9CCpwObGAhfO4e1Zq6TT6F9Kwf2VlE54ojKKsfn4tfE7D99keswm&#10;95aZRcG7MNg/RFGyQuOjW1dnzDOytMUfrsqCW3Ag/R6HMgEpCy5iDpjNIH2Wzc2CGRFzQXKc2dLk&#10;/p9bfrm6tqTIMzocUaJZiTVqNo/Nw4/m4Vez+Uaazfdms2kefuKZIAYJq4yboN2NQUtfv4MaC9/f&#10;O7wMPNTSluGPGRLUI/XrLd2i9oTj5XB0ODgc7lPCUTdKx0dprEfyZG2s8+8FlCQIGbVYzsgyW104&#10;j5EgtIeExzScF0rFkipNqowejPbTaLDVoIXSAStic3RuQkZt5FHyayUCRumPQiI5MYFwEdtSnCpL&#10;VgwbinEutI+5R7+IDiiJQbzEsMM/RfUS4zaP/mXQfmtcFhpszP5Z2PnnPmTZ4pHInbyD6Ot5Hbvi&#10;qC/sHPI11ttCO0LO8PMCi3LBnL9mFmcGS4x7wF/hRypA8qGTKFmA/fq3+4DHVkYtJRXOYEbdlyWz&#10;ghL1QWOTvx2Mx2Fo42G8fzjEg93VzHc1elmeAlZlgBvH8CgGvFe9KC2Ud7guZuFVVDHN8e2M+l48&#10;9e1mwHXDxWwWQTimhvkLfWN4cB2KFFrutr5j1nR96bGjL6GfVjZ51p4tNlhqmC09yCL2buC5ZbXj&#10;H0c8tnS3jsIO2T1H1NPSnP4GAAD//wMAUEsDBBQABgAIAAAAIQDNW/3j4gAAAAsBAAAPAAAAZHJz&#10;L2Rvd25yZXYueG1sTI/NTsMwEITvSLyDtZW4UbsVQW6IU1WRKiQEh5ZeuDnxNonqnxC7beDpWU5w&#10;290ZzX5TrCdn2QXH2AevYDEXwNA3wfS+VXB4395LYDFpb7QNHhV8YYR1eXtT6NyEq9/hZZ9aRiE+&#10;5lpBl9KQcx6bDp2O8zCgJ+0YRqcTrWPLzaivFO4sXwrxyJ3uPX3o9IBVh81pf3YKXqrtm97VSye/&#10;bfX8etwMn4ePTKm72bR5ApZwSn9m+MUndCiJqQ5nbyKzCrJF9kBWGjJBpcghpVwBq+mykgJ4WfD/&#10;HcofAAAA//8DAFBLAQItABQABgAIAAAAIQC2gziS/gAAAOEBAAATAAAAAAAAAAAAAAAAAAAAAABb&#10;Q29udGVudF9UeXBlc10ueG1sUEsBAi0AFAAGAAgAAAAhADj9If/WAAAAlAEAAAsAAAAAAAAAAAAA&#10;AAAALwEAAF9yZWxzLy5yZWxzUEsBAi0AFAAGAAgAAAAhAKemdqekAgAAfAUAAA4AAAAAAAAAAAAA&#10;AAAALgIAAGRycy9lMm9Eb2MueG1sUEsBAi0AFAAGAAgAAAAhAM1b/ePiAAAACwEAAA8AAAAAAAAA&#10;AAAAAAAA/gQAAGRycy9kb3ducmV2LnhtbFBLBQYAAAAABAAEAPMAAAANBgAAAAA=&#10;" filled="f" stroked="f" strokeweight=".5pt">
                <v:textbox>
                  <w:txbxContent>
                    <w:p w:rsidR="00441004" w:rsidRPr="005B6847" w:rsidRDefault="00441004" w:rsidP="00441004">
                      <w:pPr>
                        <w:rPr>
                          <w:color w:val="FFFFFF" w:themeColor="background1"/>
                          <w:sz w:val="18"/>
                        </w:rPr>
                      </w:pPr>
                      <w:r w:rsidRPr="005B6847">
                        <w:rPr>
                          <w:color w:val="FFFFFF" w:themeColor="background1"/>
                          <w:sz w:val="18"/>
                        </w:rPr>
                        <w:t>Intellectual quotient (IQ): 93 (WIS</w:t>
                      </w:r>
                      <w:bookmarkStart w:id="1" w:name="_GoBack"/>
                      <w:bookmarkEnd w:id="1"/>
                      <w:r w:rsidRPr="005B6847">
                        <w:rPr>
                          <w:color w:val="FFFFFF" w:themeColor="background1"/>
                          <w:sz w:val="18"/>
                        </w:rPr>
                        <w:t>C-III)</w:t>
                      </w:r>
                    </w:p>
                  </w:txbxContent>
                </v:textbox>
              </v:shape>
            </w:pict>
          </mc:Fallback>
        </mc:AlternateContent>
      </w:r>
      <w:r w:rsidR="00876FEE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74111" behindDoc="0" locked="0" layoutInCell="1" allowOverlap="1" wp14:anchorId="509EE926" wp14:editId="7B632627">
                <wp:simplePos x="0" y="0"/>
                <wp:positionH relativeFrom="column">
                  <wp:posOffset>3196590</wp:posOffset>
                </wp:positionH>
                <wp:positionV relativeFrom="paragraph">
                  <wp:posOffset>2397126</wp:posOffset>
                </wp:positionV>
                <wp:extent cx="2781300" cy="609600"/>
                <wp:effectExtent l="361950" t="0" r="19050" b="19050"/>
                <wp:wrapNone/>
                <wp:docPr id="21" name="線吹き出し 1 (枠付き)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1300" cy="609600"/>
                        </a:xfrm>
                        <a:prstGeom prst="borderCallout1">
                          <a:avLst>
                            <a:gd name="adj1" fmla="val 51057"/>
                            <a:gd name="adj2" fmla="val -43"/>
                            <a:gd name="adj3" fmla="val 24483"/>
                            <a:gd name="adj4" fmla="val -12498"/>
                          </a:avLst>
                        </a:prstGeom>
                        <a:solidFill>
                          <a:srgbClr val="C0000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76FEE" w:rsidRDefault="00876FEE" w:rsidP="00876FEE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876FEE" w:rsidRPr="00010E89" w:rsidRDefault="00876FEE" w:rsidP="00876FE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09EE926" id="線吹き出し 1 (枠付き) 21" o:spid="_x0000_s1042" type="#_x0000_t47" style="position:absolute;left:0;text-align:left;margin-left:251.7pt;margin-top:188.75pt;width:219pt;height:48pt;z-index:25167411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UQKDAMAAHgGAAAOAAAAZHJzL2Uyb0RvYy54bWysVc1uEzEQviPxDpZPcGj3p5s2jbqpoqAi&#10;pKqtaFHPjtebLPLaxnaSDbeeOCFxA3FAvAUCHqcUXoOxd7NZaOGA6GHr8XwznvnmJweHVcnRgmlT&#10;SJHiaDvEiAkqs0JMU/zs4mirj5GxRGSES8FSvGIGHw7v3ztYqgGL5UzyjGkEToQZLFWKZ9aqQRAY&#10;OmMlMdtSMQHKXOqSWBD1NMg0WYL3kgdxGO4GS6kzpSVlxsDto1qJh95/njNqT/PcMIt4iiE267/a&#10;fyfuGwwPyGCqiZoVtAmD/EMUJSkEPNq6ekQsQXNd3HJVFlRLI3O7TWUZyDwvKPM5QDZR+Fs25zOi&#10;mM8FyDGqpcn8P7f0ZHGmUZGlOI4wEqSEGv349P7mzefrq9c3r75cX71FEXrw/cPHb1/fwdVDBDgg&#10;banMAGzP1ZluJANHx0CV69L9h9xQ5YletUSzyiIKl/FeP9oJoR4UdLvh/i6cwU2wsVba2MdMlsgd&#10;UjyBKjM9JpzLuY0802RxbKynPGviJtlzyCEvOVRwQTjqRWFvr6lwBxN3MVvJzm3EThcRJ0n/DkzS&#10;xWxFcbLfb1JoAoNk1km4KI3kRXZUcO4FPZ2MuUYQZYrHoftrjH+BcXHb0g0Ga21t5asBb3UMQXKW&#10;gatRXRV/sivOnD8unrIcSu7q4Jn0w7bxSShloiHZzEjG6jB73SjXUfiaeYfOcw7ptb7rKv3Bd13s&#10;Bu9MmZ/V1jj8W2C1cWvhX5bCtsZlIaS+ywGHrJqXa/yapJoax5KtJpUfhyhxUHc1kdkKZkTLenkY&#10;RY8KaMpjYuwZ0dBr0MewAe0pfHIulymWzQmjmdQv77p3eBhi0GK0hO2TYvNiTjTDiD8RMN77UZK4&#10;deWFpLcXg6C7mklXI+blWEInQfdDdP7o8Javj7mW5SWM0Mi9CioiKLydYmr1WhjbeivCqqVsNPIw&#10;WFGK2GNxrqhz7oh2LX1RXRKtmsm0MNMncr2pyMB3f03yBusshRzNrcwL65QbXhsB1pvvpWYVu/3Z&#10;lT1q84Mx/AkAAP//AwBQSwMEFAAGAAgAAAAhAD/DVGXgAAAACwEAAA8AAABkcnMvZG93bnJldi54&#10;bWxMj8FOwzAMhu9IvENkJG4s3dpRKHUnhMQuu7ABEkevCU1F45Qm3dq3J5zgaPvT7+8vN5PtxEkP&#10;vnWMsFwkIDTXTrXcILy9Pt/cgfCBWFHnWCPM2sOmurwoqVDuzHt9OoRGxBD2BSGYEPpCSl8bbckv&#10;XK853j7dYCnEcWikGugcw20nV0lyKy21HD8Y6vWT0fXXYbQI2/p9P2dyNN+rbZjJfOxeWrVDvL6a&#10;Hh9ABD2FPxh+9aM6VNHp6EZWXnQI6yTNIoqQ5vkaRCTus2XcHBGyPF2DrEr5v0P1AwAA//8DAFBL&#10;AQItABQABgAIAAAAIQC2gziS/gAAAOEBAAATAAAAAAAAAAAAAAAAAAAAAABbQ29udGVudF9UeXBl&#10;c10ueG1sUEsBAi0AFAAGAAgAAAAhADj9If/WAAAAlAEAAAsAAAAAAAAAAAAAAAAALwEAAF9yZWxz&#10;Ly5yZWxzUEsBAi0AFAAGAAgAAAAhACt1RAoMAwAAeAYAAA4AAAAAAAAAAAAAAAAALgIAAGRycy9l&#10;Mm9Eb2MueG1sUEsBAi0AFAAGAAgAAAAhAD/DVGXgAAAACwEAAA8AAAAAAAAAAAAAAAAAZgUAAGRy&#10;cy9kb3ducmV2LnhtbFBLBQYAAAAABAAEAPMAAABzBgAAAAA=&#10;" adj="-2700,5288,-9,11028" fillcolor="#c00000" strokecolor="black [3213]" strokeweight="1pt">
                <v:textbox>
                  <w:txbxContent>
                    <w:p w:rsidR="00876FEE" w:rsidRDefault="00876FEE" w:rsidP="00876FEE">
                      <w:pPr>
                        <w:jc w:val="left"/>
                        <w:rPr>
                          <w:sz w:val="20"/>
                          <w:szCs w:val="20"/>
                        </w:rPr>
                      </w:pPr>
                    </w:p>
                    <w:p w:rsidR="00876FEE" w:rsidRPr="00010E89" w:rsidRDefault="00876FEE" w:rsidP="00876FEE"/>
                  </w:txbxContent>
                </v:textbox>
              </v:shape>
            </w:pict>
          </mc:Fallback>
        </mc:AlternateContent>
      </w:r>
      <w:r w:rsidR="00402F8F"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75ABE1" wp14:editId="504F9B86">
                <wp:simplePos x="0" y="0"/>
                <wp:positionH relativeFrom="margin">
                  <wp:align>right</wp:align>
                </wp:positionH>
                <wp:positionV relativeFrom="paragraph">
                  <wp:posOffset>168275</wp:posOffset>
                </wp:positionV>
                <wp:extent cx="2286000" cy="981075"/>
                <wp:effectExtent l="0" t="0" r="19050" b="28575"/>
                <wp:wrapNone/>
                <wp:docPr id="7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981075"/>
                        </a:xfrm>
                        <a:prstGeom prst="rect">
                          <a:avLst/>
                        </a:prstGeom>
                        <a:solidFill>
                          <a:srgbClr val="92D050"/>
                        </a:solidFill>
                        <a:ln w="635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D67F1" w:rsidRPr="00876FEE" w:rsidRDefault="00DD67F1" w:rsidP="00C24CDE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876FEE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R</w:t>
                            </w:r>
                            <w:r w:rsidRPr="00876FEE">
                              <w:rPr>
                                <w:sz w:val="20"/>
                                <w:szCs w:val="20"/>
                              </w:rPr>
                              <w:t>igh</w:t>
                            </w:r>
                            <w:r w:rsidRPr="00876FEE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t hearing loss (50</w:t>
                            </w:r>
                            <w:r w:rsidR="00A8496B">
                              <w:rPr>
                                <w:sz w:val="20"/>
                                <w:szCs w:val="20"/>
                              </w:rPr>
                              <w:t>dB</w:t>
                            </w:r>
                            <w:r w:rsidRPr="00876FEE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9F2CDF" w:rsidRPr="00876FEE" w:rsidRDefault="009F2CDF" w:rsidP="00C24CDE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876FEE">
                              <w:rPr>
                                <w:sz w:val="20"/>
                                <w:szCs w:val="20"/>
                              </w:rPr>
                              <w:t>Intracranial calcification (CT)</w:t>
                            </w:r>
                          </w:p>
                          <w:p w:rsidR="009F2CDF" w:rsidRPr="00876FEE" w:rsidRDefault="009F2CDF" w:rsidP="00C24CDE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876FEE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 xml:space="preserve">Diffuse </w:t>
                            </w:r>
                            <w:r w:rsidR="00C24CDE" w:rsidRPr="00876FEE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white matter</w:t>
                            </w:r>
                            <w:r w:rsidR="00C24CDE" w:rsidRPr="00876FEE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76FEE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abnormality</w:t>
                            </w:r>
                          </w:p>
                          <w:p w:rsidR="009F2CDF" w:rsidRPr="00876FEE" w:rsidRDefault="009F2CDF" w:rsidP="00C24CDE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 w:rsidRPr="00876FEE">
                              <w:rPr>
                                <w:sz w:val="20"/>
                                <w:szCs w:val="20"/>
                              </w:rPr>
                              <w:t>(MRI)</w:t>
                            </w:r>
                          </w:p>
                          <w:p w:rsidR="00DD67F1" w:rsidRPr="009F2CDF" w:rsidRDefault="00DD67F1" w:rsidP="00C24CDE">
                            <w:pPr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F75ABE1" id="テキスト ボックス 7" o:spid="_x0000_s1043" type="#_x0000_t202" style="position:absolute;left:0;text-align:left;margin-left:128.8pt;margin-top:13.25pt;width:180pt;height:77.25pt;z-index:2516643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5DltwIAAMwFAAAOAAAAZHJzL2Uyb0RvYy54bWysVM1uEzEQviPxDpbvdDehbdqomyq0KkKq&#10;2ooW9ex47WSF12NsJ9lwTCTEQ/AKiDPPsy/C2Lv5a7kUcdmd8fx/83N2XpWKzIR1BeiMdg5SSoTm&#10;kBd6nNFPD1dvTihxnumcKdAiowvh6Png9auzuemLLkxA5cISdKJdf24yOvHe9JPE8YkomTsAIzQK&#10;JdiSeWTtOMktm6P3UiXdND1O5mBzY4EL5/D1shHSQfQvpeD+VkonPFEZxdx8/Nr4HYVvMjhj/bFl&#10;ZlLwNg32D1mUrNAYdOPqknlGprZ45qosuAUH0h9wKBOQsuAi1oDVdNIn1dxPmBGxFgTHmQ1M7v+5&#10;5TezO0uKPKM9SjQrsUX16lu9/Fkvf9er76Re/ahXq3r5C3nSC3DNjeuj1b1BO1+9gwrbvn53+BhQ&#10;qKQtwx/rIyhH4BcbsEXlCcfHbvfkOE1RxFF2etJJe0fBTbK1Ntb59wJKEoiMWmxmxJjNrp1vVNcq&#10;IZgDVeRXhVKRsePRhbJkxrDxp93L9Cj2Gr3vqSlN5hk9fovS5y7CDIqNE1/FMvc9IKd0sBRx1tq8&#10;AkQNFJHyCyWCjtIfhUSsIyIx3H4ExrnQfh0lagctiSW9xLDV32b1EuOmDrSIkUH7jXFZaLANSvtp&#10;55/XKctGH5u4U3cgfTWq4pB1Yo/D0wjyBU6QhWYlneFXBbb5mjl/xyzuIE4G3hV/ix+pALsELUXJ&#10;BOzXv70HfVwNlFIyx53OqPsyZVZQoj5oXJrTzuFhOAKROTzqdZGxu5LRrkRPywvA6engBTM8kkHf&#10;qzUpLZSPeH6GISqKmOYYO6N+TV745tLg+eJiOIxKuPaG+Wt9b3hwHWAOQ/xQPTJr2kn3uCM3sN5+&#10;1n8y8I1usNQwnHqQRdyGLaptA/BkxH1qz1u4Sbt81Noe4cEfAAAA//8DAFBLAwQUAAYACAAAACEA&#10;Cnw/NNkAAAAHAQAADwAAAGRycy9kb3ducmV2LnhtbEyOy07DMBBF90j9B2sqsaN2i4iqEKdCVbOi&#10;mxY27Nx4iCPicRQ7D/6eYQXLuffozikOi+/EhENsA2nYbhQIpDrYlhoN72/Vwx5ETIas6QKhhm+M&#10;cChXd4XJbZjpgtM1NYJHKOZGg0upz6WMtUNv4ib0SNx9hsGbxOfQSDuYmcd9J3dKZdKblviDMz0e&#10;HdZf19FrUPVHX8Xz/DoGda7Ucjk1blJa36+Xl2cQCZf0B8OvPqtDyU63MJKNouMN5jTssicQ3D5m&#10;ioMbY/utAlkW8r9/+QMAAP//AwBQSwECLQAUAAYACAAAACEAtoM4kv4AAADhAQAAEwAAAAAAAAAA&#10;AAAAAAAAAAAAW0NvbnRlbnRfVHlwZXNdLnhtbFBLAQItABQABgAIAAAAIQA4/SH/1gAAAJQBAAAL&#10;AAAAAAAAAAAAAAAAAC8BAABfcmVscy8ucmVsc1BLAQItABQABgAIAAAAIQCud5DltwIAAMwFAAAO&#10;AAAAAAAAAAAAAAAAAC4CAABkcnMvZTJvRG9jLnhtbFBLAQItABQABgAIAAAAIQAKfD802QAAAAcB&#10;AAAPAAAAAAAAAAAAAAAAABEFAABkcnMvZG93bnJldi54bWxQSwUGAAAAAAQABADzAAAAFwYAAAAA&#10;" fillcolor="#92d050" strokecolor="black [3213]" strokeweight=".5pt">
                <v:textbox>
                  <w:txbxContent>
                    <w:p w:rsidR="00DD67F1" w:rsidRPr="00876FEE" w:rsidRDefault="00DD67F1" w:rsidP="00C24CDE">
                      <w:pPr>
                        <w:jc w:val="left"/>
                        <w:rPr>
                          <w:sz w:val="20"/>
                          <w:szCs w:val="20"/>
                        </w:rPr>
                      </w:pPr>
                      <w:r w:rsidRPr="00876FEE">
                        <w:rPr>
                          <w:rFonts w:hint="eastAsia"/>
                          <w:sz w:val="20"/>
                          <w:szCs w:val="20"/>
                        </w:rPr>
                        <w:t>R</w:t>
                      </w:r>
                      <w:r w:rsidRPr="00876FEE">
                        <w:rPr>
                          <w:sz w:val="20"/>
                          <w:szCs w:val="20"/>
                        </w:rPr>
                        <w:t>igh</w:t>
                      </w:r>
                      <w:r w:rsidRPr="00876FEE">
                        <w:rPr>
                          <w:rFonts w:hint="eastAsia"/>
                          <w:sz w:val="20"/>
                          <w:szCs w:val="20"/>
                        </w:rPr>
                        <w:t>t hearing loss (50</w:t>
                      </w:r>
                      <w:r w:rsidR="00A8496B">
                        <w:rPr>
                          <w:sz w:val="20"/>
                          <w:szCs w:val="20"/>
                        </w:rPr>
                        <w:t>dB</w:t>
                      </w:r>
                      <w:r w:rsidRPr="00876FEE">
                        <w:rPr>
                          <w:rFonts w:hint="eastAsia"/>
                          <w:sz w:val="20"/>
                          <w:szCs w:val="20"/>
                        </w:rPr>
                        <w:t>)</w:t>
                      </w:r>
                    </w:p>
                    <w:p w:rsidR="009F2CDF" w:rsidRPr="00876FEE" w:rsidRDefault="009F2CDF" w:rsidP="00C24CDE">
                      <w:pPr>
                        <w:jc w:val="left"/>
                        <w:rPr>
                          <w:sz w:val="20"/>
                          <w:szCs w:val="20"/>
                        </w:rPr>
                      </w:pPr>
                      <w:r w:rsidRPr="00876FEE">
                        <w:rPr>
                          <w:sz w:val="20"/>
                          <w:szCs w:val="20"/>
                        </w:rPr>
                        <w:t>Intracranial calcification (CT)</w:t>
                      </w:r>
                    </w:p>
                    <w:p w:rsidR="009F2CDF" w:rsidRPr="00876FEE" w:rsidRDefault="009F2CDF" w:rsidP="00C24CDE">
                      <w:pPr>
                        <w:jc w:val="left"/>
                        <w:rPr>
                          <w:sz w:val="20"/>
                          <w:szCs w:val="20"/>
                        </w:rPr>
                      </w:pPr>
                      <w:r w:rsidRPr="00876FEE">
                        <w:rPr>
                          <w:rFonts w:hint="eastAsia"/>
                          <w:sz w:val="20"/>
                          <w:szCs w:val="20"/>
                        </w:rPr>
                        <w:t xml:space="preserve">Diffuse </w:t>
                      </w:r>
                      <w:r w:rsidR="00C24CDE" w:rsidRPr="00876FEE">
                        <w:rPr>
                          <w:rFonts w:hint="eastAsia"/>
                          <w:sz w:val="20"/>
                          <w:szCs w:val="20"/>
                        </w:rPr>
                        <w:t>white matter</w:t>
                      </w:r>
                      <w:r w:rsidR="00C24CDE" w:rsidRPr="00876FEE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876FEE">
                        <w:rPr>
                          <w:rFonts w:hint="eastAsia"/>
                          <w:sz w:val="20"/>
                          <w:szCs w:val="20"/>
                        </w:rPr>
                        <w:t>abnormality</w:t>
                      </w:r>
                    </w:p>
                    <w:p w:rsidR="009F2CDF" w:rsidRPr="00876FEE" w:rsidRDefault="009F2CDF" w:rsidP="00C24CDE">
                      <w:pPr>
                        <w:jc w:val="left"/>
                        <w:rPr>
                          <w:sz w:val="20"/>
                          <w:szCs w:val="20"/>
                        </w:rPr>
                      </w:pPr>
                      <w:r w:rsidRPr="00876FEE">
                        <w:rPr>
                          <w:sz w:val="20"/>
                          <w:szCs w:val="20"/>
                        </w:rPr>
                        <w:t>(MRI)</w:t>
                      </w:r>
                    </w:p>
                    <w:p w:rsidR="00DD67F1" w:rsidRPr="009F2CDF" w:rsidRDefault="00DD67F1" w:rsidP="00C24CDE">
                      <w:pPr>
                        <w:jc w:val="left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E57F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2"/>
  </w:docVars>
  <w:rsids>
    <w:rsidRoot w:val="00046294"/>
    <w:rsid w:val="00010E89"/>
    <w:rsid w:val="00046294"/>
    <w:rsid w:val="0008465A"/>
    <w:rsid w:val="00120253"/>
    <w:rsid w:val="003742DF"/>
    <w:rsid w:val="00384B58"/>
    <w:rsid w:val="003E52F8"/>
    <w:rsid w:val="00402F8F"/>
    <w:rsid w:val="00441004"/>
    <w:rsid w:val="004C2A86"/>
    <w:rsid w:val="005B6847"/>
    <w:rsid w:val="00654427"/>
    <w:rsid w:val="00767627"/>
    <w:rsid w:val="00776AEB"/>
    <w:rsid w:val="007C57EF"/>
    <w:rsid w:val="00803133"/>
    <w:rsid w:val="00876FEE"/>
    <w:rsid w:val="00917E82"/>
    <w:rsid w:val="009F2CDF"/>
    <w:rsid w:val="00A8496B"/>
    <w:rsid w:val="00C24CDE"/>
    <w:rsid w:val="00C7354D"/>
    <w:rsid w:val="00DD67F1"/>
    <w:rsid w:val="00E57FC8"/>
    <w:rsid w:val="00ED6909"/>
    <w:rsid w:val="00EF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57FC8"/>
  </w:style>
  <w:style w:type="character" w:customStyle="1" w:styleId="DateChar">
    <w:name w:val="Date Char"/>
    <w:basedOn w:val="DefaultParagraphFont"/>
    <w:link w:val="Date"/>
    <w:uiPriority w:val="99"/>
    <w:semiHidden/>
    <w:rsid w:val="00E57FC8"/>
  </w:style>
  <w:style w:type="paragraph" w:styleId="BalloonText">
    <w:name w:val="Balloon Text"/>
    <w:basedOn w:val="Normal"/>
    <w:link w:val="BalloonTextChar"/>
    <w:uiPriority w:val="99"/>
    <w:semiHidden/>
    <w:unhideWhenUsed/>
    <w:rsid w:val="0076762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62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E8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E57FC8"/>
  </w:style>
  <w:style w:type="character" w:customStyle="1" w:styleId="DateChar">
    <w:name w:val="Date Char"/>
    <w:basedOn w:val="DefaultParagraphFont"/>
    <w:link w:val="Date"/>
    <w:uiPriority w:val="99"/>
    <w:semiHidden/>
    <w:rsid w:val="00E57FC8"/>
  </w:style>
  <w:style w:type="paragraph" w:styleId="BalloonText">
    <w:name w:val="Balloon Text"/>
    <w:basedOn w:val="Normal"/>
    <w:link w:val="BalloonTextChar"/>
    <w:uiPriority w:val="99"/>
    <w:semiHidden/>
    <w:unhideWhenUsed/>
    <w:rsid w:val="0076762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6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8</Words>
  <Characters>93</Characters>
  <Application>Microsoft Office Word</Application>
  <DocSecurity>0</DocSecurity>
  <Lines>7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埼玉県病院局</dc:creator>
  <cp:keywords/>
  <dc:description/>
  <cp:lastModifiedBy>JDANAG</cp:lastModifiedBy>
  <cp:revision>19</cp:revision>
  <cp:lastPrinted>2018-04-04T14:35:00Z</cp:lastPrinted>
  <dcterms:created xsi:type="dcterms:W3CDTF">2018-04-04T12:45:00Z</dcterms:created>
  <dcterms:modified xsi:type="dcterms:W3CDTF">2018-11-17T02:16:00Z</dcterms:modified>
</cp:coreProperties>
</file>